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1629A6" w14:textId="32C3892D" w:rsidR="00026095" w:rsidRDefault="00026095">
      <w:pPr>
        <w:rPr>
          <w:u w:val="single"/>
        </w:rPr>
      </w:pPr>
    </w:p>
    <w:p w14:paraId="762F6A39" w14:textId="582EDA4A" w:rsidR="00EA556B" w:rsidRPr="00EA556B" w:rsidRDefault="003606E1">
      <w:r>
        <w:rPr>
          <w:u w:val="single"/>
        </w:rPr>
        <w:t>Appendix</w:t>
      </w:r>
      <w:r w:rsidR="00EA556B">
        <w:rPr>
          <w:u w:val="single"/>
        </w:rPr>
        <w:t xml:space="preserve"> 1:</w:t>
      </w:r>
      <w:r w:rsidR="00EA556B" w:rsidRPr="00EA556B">
        <w:t xml:space="preserve"> Antibod</w:t>
      </w:r>
      <w:r w:rsidR="00687DB3">
        <w:t>y</w:t>
      </w:r>
      <w:r w:rsidR="00EA556B" w:rsidRPr="00EA556B">
        <w:t xml:space="preserve"> </w:t>
      </w:r>
      <w:r w:rsidR="00AF776D">
        <w:t xml:space="preserve">and plasmids </w:t>
      </w:r>
      <w:r w:rsidR="00EA556B" w:rsidRPr="00EA556B">
        <w:t>list</w:t>
      </w:r>
    </w:p>
    <w:p w14:paraId="040CDA39" w14:textId="77777777" w:rsidR="00EA556B" w:rsidRDefault="00EA556B">
      <w:pPr>
        <w:rPr>
          <w:u w:val="single"/>
        </w:rPr>
      </w:pPr>
    </w:p>
    <w:tbl>
      <w:tblPr>
        <w:tblStyle w:val="PlainTable1"/>
        <w:tblpPr w:leftFromText="180" w:rightFromText="180" w:vertAnchor="text" w:horzAnchor="margin" w:tblpY="77"/>
        <w:tblW w:w="0" w:type="auto"/>
        <w:tblLook w:val="04A0" w:firstRow="1" w:lastRow="0" w:firstColumn="1" w:lastColumn="0" w:noHBand="0" w:noVBand="1"/>
      </w:tblPr>
      <w:tblGrid>
        <w:gridCol w:w="2337"/>
        <w:gridCol w:w="2338"/>
        <w:gridCol w:w="2337"/>
        <w:gridCol w:w="2338"/>
      </w:tblGrid>
      <w:tr w:rsidR="00EA556B" w14:paraId="4DF0A08F" w14:textId="77777777" w:rsidTr="00EA55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0EB636B0" w14:textId="77777777" w:rsidR="00EA556B" w:rsidRDefault="00EA556B" w:rsidP="00EA556B">
            <w:pPr>
              <w:jc w:val="center"/>
              <w:rPr>
                <w:b w:val="0"/>
                <w:bCs w:val="0"/>
              </w:rPr>
            </w:pPr>
            <w:r>
              <w:t>Antibody target</w:t>
            </w:r>
          </w:p>
          <w:p w14:paraId="7F5CC052" w14:textId="77777777" w:rsidR="00EA556B" w:rsidRDefault="00EA556B" w:rsidP="00EA556B">
            <w:pPr>
              <w:jc w:val="center"/>
            </w:pPr>
            <w:r>
              <w:t>(primary antibody)</w:t>
            </w:r>
          </w:p>
        </w:tc>
        <w:tc>
          <w:tcPr>
            <w:tcW w:w="2338" w:type="dxa"/>
            <w:vAlign w:val="center"/>
          </w:tcPr>
          <w:p w14:paraId="244B0772" w14:textId="77777777" w:rsidR="00EA556B" w:rsidRDefault="00EA556B" w:rsidP="00EA55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mpany</w:t>
            </w:r>
          </w:p>
        </w:tc>
        <w:tc>
          <w:tcPr>
            <w:tcW w:w="2337" w:type="dxa"/>
            <w:vAlign w:val="center"/>
          </w:tcPr>
          <w:p w14:paraId="6D696B6A" w14:textId="77777777" w:rsidR="00EA556B" w:rsidRDefault="00EA556B" w:rsidP="00EA55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f</w:t>
            </w:r>
          </w:p>
        </w:tc>
        <w:tc>
          <w:tcPr>
            <w:tcW w:w="2338" w:type="dxa"/>
            <w:vAlign w:val="center"/>
          </w:tcPr>
          <w:p w14:paraId="004ABAE5" w14:textId="3BE531FD" w:rsidR="00EA556B" w:rsidRDefault="00EA556B" w:rsidP="00EA55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oncentration </w:t>
            </w:r>
          </w:p>
        </w:tc>
      </w:tr>
      <w:tr w:rsidR="00EA556B" w14:paraId="54EDABE5" w14:textId="77777777" w:rsidTr="00EA5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234C5EBA" w14:textId="77777777" w:rsidR="00EA556B" w:rsidRPr="001F2646" w:rsidRDefault="00EA556B" w:rsidP="00EA556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1F2646">
              <w:rPr>
                <w:b w:val="0"/>
                <w:bCs w:val="0"/>
                <w:sz w:val="20"/>
                <w:szCs w:val="20"/>
              </w:rPr>
              <w:t>Sigma-1 receptor</w:t>
            </w:r>
          </w:p>
        </w:tc>
        <w:tc>
          <w:tcPr>
            <w:tcW w:w="2338" w:type="dxa"/>
            <w:vAlign w:val="center"/>
          </w:tcPr>
          <w:p w14:paraId="43DAC017" w14:textId="173B14F9" w:rsidR="00EA556B" w:rsidRPr="001F2646" w:rsidRDefault="00EA556B" w:rsidP="00EA55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1F2646">
              <w:rPr>
                <w:rFonts w:cs="Calibri"/>
                <w:color w:val="00000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337" w:type="dxa"/>
            <w:vAlign w:val="center"/>
          </w:tcPr>
          <w:p w14:paraId="3A0806E0" w14:textId="77777777" w:rsidR="00EA556B" w:rsidRPr="001F2646" w:rsidRDefault="00EA556B" w:rsidP="00EA55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222222"/>
                <w:sz w:val="20"/>
                <w:szCs w:val="20"/>
              </w:rPr>
            </w:pPr>
            <w:r w:rsidRPr="001F2646">
              <w:rPr>
                <w:rFonts w:cs="Calibri"/>
                <w:color w:val="222222"/>
                <w:sz w:val="20"/>
                <w:szCs w:val="20"/>
              </w:rPr>
              <w:t>15168-1-AP</w:t>
            </w:r>
          </w:p>
        </w:tc>
        <w:tc>
          <w:tcPr>
            <w:tcW w:w="2338" w:type="dxa"/>
            <w:vAlign w:val="center"/>
          </w:tcPr>
          <w:p w14:paraId="60FC9504" w14:textId="77777777" w:rsidR="00EA556B" w:rsidRPr="001F2646" w:rsidRDefault="00EA556B" w:rsidP="00EA55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1F2646">
              <w:rPr>
                <w:rFonts w:cs="Calibri"/>
                <w:color w:val="000000"/>
                <w:sz w:val="20"/>
                <w:szCs w:val="20"/>
              </w:rPr>
              <w:t>WB 1/500</w:t>
            </w:r>
          </w:p>
        </w:tc>
      </w:tr>
      <w:tr w:rsidR="00EA556B" w14:paraId="6203A5F7" w14:textId="77777777" w:rsidTr="00EA556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3CE84A2E" w14:textId="77777777" w:rsidR="00EA556B" w:rsidRPr="001F2646" w:rsidRDefault="00EA556B" w:rsidP="00EA556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1F2646">
              <w:rPr>
                <w:b w:val="0"/>
                <w:bCs w:val="0"/>
                <w:sz w:val="20"/>
                <w:szCs w:val="20"/>
              </w:rPr>
              <w:t>Hexokinase</w:t>
            </w:r>
          </w:p>
        </w:tc>
        <w:tc>
          <w:tcPr>
            <w:tcW w:w="2338" w:type="dxa"/>
            <w:vAlign w:val="center"/>
          </w:tcPr>
          <w:p w14:paraId="3672A652" w14:textId="50A05B90" w:rsidR="00EA556B" w:rsidRPr="001F2646" w:rsidRDefault="00EA556B" w:rsidP="00EA55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1F2646">
              <w:rPr>
                <w:rFonts w:cs="Calibri"/>
                <w:color w:val="00000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337" w:type="dxa"/>
            <w:vAlign w:val="center"/>
          </w:tcPr>
          <w:p w14:paraId="676368EF" w14:textId="77777777" w:rsidR="00EA556B" w:rsidRPr="001F2646" w:rsidRDefault="00EA556B" w:rsidP="00EA55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1F2646">
              <w:rPr>
                <w:rFonts w:cs="Calibri"/>
                <w:color w:val="000000"/>
                <w:sz w:val="20"/>
                <w:szCs w:val="20"/>
              </w:rPr>
              <w:t>22029-1-AP</w:t>
            </w:r>
          </w:p>
        </w:tc>
        <w:tc>
          <w:tcPr>
            <w:tcW w:w="2338" w:type="dxa"/>
            <w:vAlign w:val="center"/>
          </w:tcPr>
          <w:p w14:paraId="6BBD8E29" w14:textId="77777777" w:rsidR="00EA556B" w:rsidRPr="001F2646" w:rsidRDefault="00EA556B" w:rsidP="00EA55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1F2646">
              <w:rPr>
                <w:rFonts w:cs="Calibri"/>
                <w:color w:val="000000"/>
                <w:sz w:val="20"/>
                <w:szCs w:val="20"/>
              </w:rPr>
              <w:t>WB 1/2000</w:t>
            </w:r>
          </w:p>
        </w:tc>
      </w:tr>
      <w:tr w:rsidR="00EA556B" w14:paraId="222FAAE7" w14:textId="77777777" w:rsidTr="00EA5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4102E44D" w14:textId="77777777" w:rsidR="00EA556B" w:rsidRPr="001F2646" w:rsidRDefault="00EA556B" w:rsidP="00EA556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1F2646">
              <w:rPr>
                <w:b w:val="0"/>
                <w:bCs w:val="0"/>
                <w:sz w:val="20"/>
                <w:szCs w:val="20"/>
              </w:rPr>
              <w:t>PKM</w:t>
            </w:r>
          </w:p>
        </w:tc>
        <w:tc>
          <w:tcPr>
            <w:tcW w:w="2338" w:type="dxa"/>
            <w:vAlign w:val="center"/>
          </w:tcPr>
          <w:p w14:paraId="26FD2335" w14:textId="77777777" w:rsidR="00EA556B" w:rsidRPr="001F2646" w:rsidRDefault="00EA556B" w:rsidP="00EA55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1F2646">
              <w:rPr>
                <w:rFonts w:cs="Calibri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2337" w:type="dxa"/>
            <w:vAlign w:val="center"/>
          </w:tcPr>
          <w:p w14:paraId="583C7BCC" w14:textId="77777777" w:rsidR="00EA556B" w:rsidRPr="001F2646" w:rsidRDefault="00EA556B" w:rsidP="00EA55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1F2646">
              <w:rPr>
                <w:rFonts w:cs="Calibri"/>
                <w:color w:val="000000"/>
                <w:sz w:val="20"/>
                <w:szCs w:val="20"/>
              </w:rPr>
              <w:t>C103A3</w:t>
            </w:r>
          </w:p>
        </w:tc>
        <w:tc>
          <w:tcPr>
            <w:tcW w:w="2338" w:type="dxa"/>
            <w:vAlign w:val="center"/>
          </w:tcPr>
          <w:p w14:paraId="23662F42" w14:textId="77777777" w:rsidR="00EA556B" w:rsidRPr="001F2646" w:rsidRDefault="00EA556B" w:rsidP="00EA55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1F2646">
              <w:rPr>
                <w:rFonts w:cs="Calibri"/>
                <w:color w:val="000000"/>
                <w:sz w:val="20"/>
                <w:szCs w:val="20"/>
              </w:rPr>
              <w:t>WB 1/1000</w:t>
            </w:r>
          </w:p>
        </w:tc>
      </w:tr>
      <w:tr w:rsidR="00EA556B" w14:paraId="05E783D6" w14:textId="77777777" w:rsidTr="00EA556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19BC350A" w14:textId="77777777" w:rsidR="00EA556B" w:rsidRPr="001F2646" w:rsidRDefault="00EA556B" w:rsidP="00EA556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1F2646">
              <w:rPr>
                <w:b w:val="0"/>
                <w:bCs w:val="0"/>
                <w:sz w:val="20"/>
                <w:szCs w:val="20"/>
              </w:rPr>
              <w:t>GAPDH</w:t>
            </w:r>
          </w:p>
        </w:tc>
        <w:tc>
          <w:tcPr>
            <w:tcW w:w="2338" w:type="dxa"/>
            <w:vAlign w:val="center"/>
          </w:tcPr>
          <w:p w14:paraId="644B814B" w14:textId="77777777" w:rsidR="00EA556B" w:rsidRPr="001F2646" w:rsidRDefault="00EA556B" w:rsidP="00EA55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1F2646">
              <w:rPr>
                <w:rFonts w:cs="Calibri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2337" w:type="dxa"/>
            <w:vAlign w:val="center"/>
          </w:tcPr>
          <w:p w14:paraId="3FAC1115" w14:textId="77777777" w:rsidR="00EA556B" w:rsidRPr="001F2646" w:rsidRDefault="00EA556B" w:rsidP="00EA55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1F2646">
              <w:rPr>
                <w:rFonts w:cs="Calibri"/>
                <w:color w:val="000000"/>
                <w:sz w:val="20"/>
                <w:szCs w:val="20"/>
              </w:rPr>
              <w:t>5174S</w:t>
            </w:r>
          </w:p>
        </w:tc>
        <w:tc>
          <w:tcPr>
            <w:tcW w:w="2338" w:type="dxa"/>
            <w:vAlign w:val="center"/>
          </w:tcPr>
          <w:p w14:paraId="47182F9D" w14:textId="77777777" w:rsidR="00EA556B" w:rsidRPr="001F2646" w:rsidRDefault="00EA556B" w:rsidP="00EA55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1F2646">
              <w:rPr>
                <w:rFonts w:cs="Calibri"/>
                <w:color w:val="000000"/>
                <w:sz w:val="20"/>
                <w:szCs w:val="20"/>
              </w:rPr>
              <w:t>WB 1/1000</w:t>
            </w:r>
          </w:p>
        </w:tc>
      </w:tr>
      <w:tr w:rsidR="00EA556B" w14:paraId="2D134653" w14:textId="77777777" w:rsidTr="00EA5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1DB96E81" w14:textId="77777777" w:rsidR="00EA556B" w:rsidRPr="001F2646" w:rsidRDefault="00EA556B" w:rsidP="00EA556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1F2646">
              <w:rPr>
                <w:b w:val="0"/>
                <w:bCs w:val="0"/>
                <w:sz w:val="20"/>
                <w:szCs w:val="20"/>
              </w:rPr>
              <w:t>Enolase</w:t>
            </w:r>
          </w:p>
        </w:tc>
        <w:tc>
          <w:tcPr>
            <w:tcW w:w="2338" w:type="dxa"/>
            <w:vAlign w:val="center"/>
          </w:tcPr>
          <w:p w14:paraId="6DD10275" w14:textId="77777777" w:rsidR="00EA556B" w:rsidRPr="001F2646" w:rsidRDefault="00EA556B" w:rsidP="00EA55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1F2646">
              <w:rPr>
                <w:rFonts w:cs="Calibri"/>
                <w:color w:val="000000"/>
                <w:sz w:val="20"/>
                <w:szCs w:val="20"/>
              </w:rPr>
              <w:t xml:space="preserve">Santa </w:t>
            </w:r>
            <w:proofErr w:type="spellStart"/>
            <w:r w:rsidRPr="001F2646">
              <w:rPr>
                <w:rFonts w:cs="Calibri"/>
                <w:color w:val="000000"/>
                <w:sz w:val="20"/>
                <w:szCs w:val="20"/>
              </w:rPr>
              <w:t>cruz</w:t>
            </w:r>
            <w:proofErr w:type="spellEnd"/>
          </w:p>
        </w:tc>
        <w:tc>
          <w:tcPr>
            <w:tcW w:w="2337" w:type="dxa"/>
            <w:vAlign w:val="center"/>
          </w:tcPr>
          <w:p w14:paraId="06583A2B" w14:textId="77777777" w:rsidR="00EA556B" w:rsidRPr="001F2646" w:rsidRDefault="00EA556B" w:rsidP="00EA55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1F2646">
              <w:rPr>
                <w:rFonts w:cs="Calibri"/>
                <w:color w:val="000000"/>
                <w:sz w:val="20"/>
                <w:szCs w:val="20"/>
              </w:rPr>
              <w:t>sc-271384</w:t>
            </w:r>
          </w:p>
        </w:tc>
        <w:tc>
          <w:tcPr>
            <w:tcW w:w="2338" w:type="dxa"/>
            <w:vAlign w:val="center"/>
          </w:tcPr>
          <w:p w14:paraId="01BC3A3F" w14:textId="77777777" w:rsidR="00EA556B" w:rsidRPr="001F2646" w:rsidRDefault="00EA556B" w:rsidP="00EA55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646">
              <w:rPr>
                <w:sz w:val="20"/>
                <w:szCs w:val="20"/>
              </w:rPr>
              <w:t>WB 1/500</w:t>
            </w:r>
          </w:p>
        </w:tc>
      </w:tr>
      <w:tr w:rsidR="00EA556B" w14:paraId="75E16E6C" w14:textId="77777777" w:rsidTr="00EA556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577DA3E9" w14:textId="77777777" w:rsidR="00EA556B" w:rsidRPr="001F2646" w:rsidRDefault="00EA556B" w:rsidP="00EA556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1F2646">
              <w:rPr>
                <w:b w:val="0"/>
                <w:bCs w:val="0"/>
                <w:sz w:val="20"/>
                <w:szCs w:val="20"/>
              </w:rPr>
              <w:t>GRIM19</w:t>
            </w:r>
          </w:p>
        </w:tc>
        <w:tc>
          <w:tcPr>
            <w:tcW w:w="2338" w:type="dxa"/>
            <w:vAlign w:val="center"/>
          </w:tcPr>
          <w:p w14:paraId="0A06169C" w14:textId="32E58B9D" w:rsidR="00EA556B" w:rsidRPr="001F2646" w:rsidRDefault="00EA556B" w:rsidP="00EA55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1F2646">
              <w:rPr>
                <w:rFonts w:cs="Calibri"/>
                <w:color w:val="00000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337" w:type="dxa"/>
            <w:vAlign w:val="center"/>
          </w:tcPr>
          <w:p w14:paraId="269E26E8" w14:textId="77777777" w:rsidR="00EA556B" w:rsidRPr="001F2646" w:rsidRDefault="00EA556B" w:rsidP="00EA55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1F2646">
              <w:rPr>
                <w:rFonts w:cs="Calibri"/>
                <w:color w:val="000000"/>
                <w:sz w:val="20"/>
                <w:szCs w:val="20"/>
              </w:rPr>
              <w:t>10986-1-AP</w:t>
            </w:r>
          </w:p>
        </w:tc>
        <w:tc>
          <w:tcPr>
            <w:tcW w:w="2338" w:type="dxa"/>
            <w:vAlign w:val="center"/>
          </w:tcPr>
          <w:p w14:paraId="1C4749A8" w14:textId="77777777" w:rsidR="00EA556B" w:rsidRPr="001F2646" w:rsidRDefault="00EA556B" w:rsidP="00EA55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1F2646">
              <w:rPr>
                <w:rFonts w:cs="Calibri"/>
                <w:color w:val="000000"/>
                <w:sz w:val="20"/>
                <w:szCs w:val="20"/>
              </w:rPr>
              <w:t>WB 1/500</w:t>
            </w:r>
          </w:p>
        </w:tc>
      </w:tr>
      <w:tr w:rsidR="00EA556B" w14:paraId="30C3D06D" w14:textId="77777777" w:rsidTr="00EA5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64560E82" w14:textId="77777777" w:rsidR="00EA556B" w:rsidRPr="001F2646" w:rsidRDefault="00EA556B" w:rsidP="00EA556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1F2646">
              <w:rPr>
                <w:b w:val="0"/>
                <w:bCs w:val="0"/>
                <w:sz w:val="20"/>
                <w:szCs w:val="20"/>
              </w:rPr>
              <w:t>SDHA</w:t>
            </w:r>
          </w:p>
        </w:tc>
        <w:tc>
          <w:tcPr>
            <w:tcW w:w="2338" w:type="dxa"/>
            <w:vAlign w:val="center"/>
          </w:tcPr>
          <w:p w14:paraId="54777302" w14:textId="2B29D9E2" w:rsidR="00EA556B" w:rsidRPr="001F2646" w:rsidRDefault="00EA556B" w:rsidP="00EA55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1F2646">
              <w:rPr>
                <w:rFonts w:cs="Calibri"/>
                <w:color w:val="00000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337" w:type="dxa"/>
            <w:vAlign w:val="center"/>
          </w:tcPr>
          <w:p w14:paraId="0583EF25" w14:textId="77777777" w:rsidR="00EA556B" w:rsidRPr="001F2646" w:rsidRDefault="00EA556B" w:rsidP="00EA55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1F2646">
              <w:rPr>
                <w:rFonts w:cs="Calibri"/>
                <w:color w:val="000000"/>
                <w:sz w:val="20"/>
                <w:szCs w:val="20"/>
              </w:rPr>
              <w:t>14865-1-AP</w:t>
            </w:r>
          </w:p>
        </w:tc>
        <w:tc>
          <w:tcPr>
            <w:tcW w:w="2338" w:type="dxa"/>
            <w:vAlign w:val="center"/>
          </w:tcPr>
          <w:p w14:paraId="317A02A2" w14:textId="77777777" w:rsidR="00EA556B" w:rsidRPr="001F2646" w:rsidRDefault="00EA556B" w:rsidP="00EA55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1F2646">
              <w:rPr>
                <w:rFonts w:cs="Calibri"/>
                <w:color w:val="000000"/>
                <w:sz w:val="20"/>
                <w:szCs w:val="20"/>
              </w:rPr>
              <w:t>WB 1/800</w:t>
            </w:r>
          </w:p>
        </w:tc>
      </w:tr>
      <w:tr w:rsidR="00EA556B" w14:paraId="2DDB98B0" w14:textId="77777777" w:rsidTr="00EA556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631FBBB0" w14:textId="77777777" w:rsidR="00EA556B" w:rsidRPr="001F2646" w:rsidRDefault="00EA556B" w:rsidP="00EA556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1F2646">
              <w:rPr>
                <w:b w:val="0"/>
                <w:bCs w:val="0"/>
                <w:sz w:val="20"/>
                <w:szCs w:val="20"/>
              </w:rPr>
              <w:t>UQCRC2</w:t>
            </w:r>
          </w:p>
        </w:tc>
        <w:tc>
          <w:tcPr>
            <w:tcW w:w="2338" w:type="dxa"/>
            <w:vAlign w:val="center"/>
          </w:tcPr>
          <w:p w14:paraId="537043D3" w14:textId="7F987064" w:rsidR="00EA556B" w:rsidRPr="001F2646" w:rsidRDefault="00EA556B" w:rsidP="00EA55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1F2646">
              <w:rPr>
                <w:rFonts w:cs="Calibri"/>
                <w:color w:val="00000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337" w:type="dxa"/>
            <w:vAlign w:val="center"/>
          </w:tcPr>
          <w:p w14:paraId="14E6DD48" w14:textId="77777777" w:rsidR="00EA556B" w:rsidRPr="001F2646" w:rsidRDefault="00EA556B" w:rsidP="00EA55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1F2646">
              <w:rPr>
                <w:rFonts w:cs="Calibri"/>
                <w:color w:val="000000"/>
                <w:sz w:val="20"/>
                <w:szCs w:val="20"/>
              </w:rPr>
              <w:t>14742-1-AP</w:t>
            </w:r>
          </w:p>
        </w:tc>
        <w:tc>
          <w:tcPr>
            <w:tcW w:w="2338" w:type="dxa"/>
            <w:vAlign w:val="center"/>
          </w:tcPr>
          <w:p w14:paraId="77C3CEA5" w14:textId="77777777" w:rsidR="00EA556B" w:rsidRPr="001F2646" w:rsidRDefault="00EA556B" w:rsidP="00EA55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1F2646">
              <w:rPr>
                <w:rFonts w:cs="Calibri"/>
                <w:color w:val="000000"/>
                <w:sz w:val="20"/>
                <w:szCs w:val="20"/>
              </w:rPr>
              <w:t>WB 1/1000</w:t>
            </w:r>
          </w:p>
        </w:tc>
      </w:tr>
      <w:tr w:rsidR="00EA556B" w14:paraId="31CC35F7" w14:textId="77777777" w:rsidTr="00EA5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5C7D5E72" w14:textId="77777777" w:rsidR="00EA556B" w:rsidRPr="001F2646" w:rsidRDefault="00EA556B" w:rsidP="00EA556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1F2646">
              <w:rPr>
                <w:b w:val="0"/>
                <w:bCs w:val="0"/>
                <w:sz w:val="20"/>
                <w:szCs w:val="20"/>
              </w:rPr>
              <w:t>MTCO1</w:t>
            </w:r>
          </w:p>
        </w:tc>
        <w:tc>
          <w:tcPr>
            <w:tcW w:w="2338" w:type="dxa"/>
            <w:vAlign w:val="center"/>
          </w:tcPr>
          <w:p w14:paraId="509D1255" w14:textId="77777777" w:rsidR="00EA556B" w:rsidRPr="001F2646" w:rsidRDefault="00EA556B" w:rsidP="00EA55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1F2646">
              <w:rPr>
                <w:rFonts w:cs="Calibri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2337" w:type="dxa"/>
            <w:vAlign w:val="center"/>
          </w:tcPr>
          <w:p w14:paraId="34D51554" w14:textId="77777777" w:rsidR="00EA556B" w:rsidRPr="001F2646" w:rsidRDefault="00EA556B" w:rsidP="00EA55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1F2646">
              <w:rPr>
                <w:rFonts w:cs="Calibri"/>
                <w:color w:val="000000"/>
                <w:sz w:val="20"/>
                <w:szCs w:val="20"/>
              </w:rPr>
              <w:t>459600</w:t>
            </w:r>
          </w:p>
        </w:tc>
        <w:tc>
          <w:tcPr>
            <w:tcW w:w="2338" w:type="dxa"/>
            <w:vAlign w:val="center"/>
          </w:tcPr>
          <w:p w14:paraId="6DA0182C" w14:textId="77777777" w:rsidR="00EA556B" w:rsidRPr="001F2646" w:rsidRDefault="00EA556B" w:rsidP="00EA55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1F2646">
              <w:rPr>
                <w:rFonts w:cs="Calibri"/>
                <w:color w:val="000000"/>
                <w:sz w:val="20"/>
                <w:szCs w:val="20"/>
              </w:rPr>
              <w:t>WB 1/500</w:t>
            </w:r>
          </w:p>
        </w:tc>
      </w:tr>
      <w:tr w:rsidR="00EA556B" w14:paraId="414947DB" w14:textId="77777777" w:rsidTr="00EA556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023F0074" w14:textId="77777777" w:rsidR="00EA556B" w:rsidRPr="001F2646" w:rsidRDefault="00EA556B" w:rsidP="00EA556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1F2646">
              <w:rPr>
                <w:b w:val="0"/>
                <w:bCs w:val="0"/>
                <w:sz w:val="20"/>
                <w:szCs w:val="20"/>
              </w:rPr>
              <w:t>ATP5A1</w:t>
            </w:r>
          </w:p>
        </w:tc>
        <w:tc>
          <w:tcPr>
            <w:tcW w:w="2338" w:type="dxa"/>
            <w:vAlign w:val="center"/>
          </w:tcPr>
          <w:p w14:paraId="46010CB3" w14:textId="161C9C80" w:rsidR="00EA556B" w:rsidRPr="001F2646" w:rsidRDefault="00EA556B" w:rsidP="00EA55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1F2646">
              <w:rPr>
                <w:rFonts w:cs="Calibri"/>
                <w:color w:val="00000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337" w:type="dxa"/>
            <w:vAlign w:val="center"/>
          </w:tcPr>
          <w:p w14:paraId="31510F77" w14:textId="77777777" w:rsidR="00EA556B" w:rsidRPr="001F2646" w:rsidRDefault="00EA556B" w:rsidP="00EA55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1F2646">
              <w:rPr>
                <w:rFonts w:cs="Calibri"/>
                <w:color w:val="000000"/>
                <w:sz w:val="20"/>
                <w:szCs w:val="20"/>
              </w:rPr>
              <w:t>14676-1-AP</w:t>
            </w:r>
          </w:p>
        </w:tc>
        <w:tc>
          <w:tcPr>
            <w:tcW w:w="2338" w:type="dxa"/>
            <w:vAlign w:val="center"/>
          </w:tcPr>
          <w:p w14:paraId="0DCB09F2" w14:textId="77777777" w:rsidR="00EA556B" w:rsidRPr="001F2646" w:rsidRDefault="00EA556B" w:rsidP="00EA55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1F2646">
              <w:rPr>
                <w:rFonts w:cs="Calibri"/>
                <w:color w:val="000000"/>
                <w:sz w:val="20"/>
                <w:szCs w:val="20"/>
              </w:rPr>
              <w:t>WB 1/2000</w:t>
            </w:r>
          </w:p>
        </w:tc>
      </w:tr>
      <w:tr w:rsidR="0052634A" w14:paraId="05EEB106" w14:textId="77777777" w:rsidTr="00EA5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71BCBB35" w14:textId="48151AE7" w:rsidR="0052634A" w:rsidRPr="00806912" w:rsidRDefault="00806912" w:rsidP="00EA556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06912">
              <w:rPr>
                <w:b w:val="0"/>
                <w:bCs w:val="0"/>
                <w:sz w:val="20"/>
                <w:szCs w:val="20"/>
              </w:rPr>
              <w:t>PDH</w:t>
            </w:r>
          </w:p>
        </w:tc>
        <w:tc>
          <w:tcPr>
            <w:tcW w:w="2338" w:type="dxa"/>
            <w:vAlign w:val="center"/>
          </w:tcPr>
          <w:p w14:paraId="7066C70E" w14:textId="5EC348FB" w:rsidR="0052634A" w:rsidRPr="001F2646" w:rsidRDefault="00806912" w:rsidP="00EA55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806912">
              <w:rPr>
                <w:rFonts w:cs="Calibri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2337" w:type="dxa"/>
            <w:vAlign w:val="center"/>
          </w:tcPr>
          <w:p w14:paraId="31EF4605" w14:textId="67AC09DF" w:rsidR="0052634A" w:rsidRPr="001F2646" w:rsidRDefault="00806912" w:rsidP="00EA55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806912">
              <w:rPr>
                <w:rFonts w:cs="Calibri"/>
                <w:color w:val="000000"/>
                <w:sz w:val="20"/>
                <w:szCs w:val="20"/>
              </w:rPr>
              <w:t>3205S</w:t>
            </w:r>
          </w:p>
        </w:tc>
        <w:tc>
          <w:tcPr>
            <w:tcW w:w="2338" w:type="dxa"/>
            <w:vAlign w:val="center"/>
          </w:tcPr>
          <w:p w14:paraId="435DF0E1" w14:textId="77747878" w:rsidR="0052634A" w:rsidRPr="001F2646" w:rsidRDefault="00806912" w:rsidP="00EA55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WB 1/1000</w:t>
            </w:r>
          </w:p>
        </w:tc>
      </w:tr>
      <w:tr w:rsidR="0052634A" w14:paraId="102F66D5" w14:textId="77777777" w:rsidTr="00EA556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35BA728B" w14:textId="4D417C8F" w:rsidR="0052634A" w:rsidRPr="00806912" w:rsidRDefault="00806912" w:rsidP="00EA556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06912">
              <w:rPr>
                <w:b w:val="0"/>
                <w:bCs w:val="0"/>
                <w:sz w:val="20"/>
                <w:szCs w:val="20"/>
              </w:rPr>
              <w:t>LDH</w:t>
            </w:r>
            <w:r>
              <w:rPr>
                <w:b w:val="0"/>
                <w:bCs w:val="0"/>
                <w:sz w:val="20"/>
                <w:szCs w:val="20"/>
              </w:rPr>
              <w:t>A</w:t>
            </w:r>
          </w:p>
        </w:tc>
        <w:tc>
          <w:tcPr>
            <w:tcW w:w="2338" w:type="dxa"/>
            <w:vAlign w:val="center"/>
          </w:tcPr>
          <w:p w14:paraId="4CC90142" w14:textId="6B454DF1" w:rsidR="0052634A" w:rsidRPr="001F2646" w:rsidRDefault="00806912" w:rsidP="00EA55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806912">
              <w:rPr>
                <w:rFonts w:cs="Calibri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2337" w:type="dxa"/>
            <w:vAlign w:val="center"/>
          </w:tcPr>
          <w:p w14:paraId="564214BF" w14:textId="16D635F5" w:rsidR="0052634A" w:rsidRPr="001F2646" w:rsidRDefault="00806912" w:rsidP="00EA55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806912">
              <w:rPr>
                <w:rFonts w:cs="Calibri"/>
                <w:color w:val="000000"/>
                <w:sz w:val="20"/>
                <w:szCs w:val="20"/>
              </w:rPr>
              <w:t>2012S</w:t>
            </w:r>
          </w:p>
        </w:tc>
        <w:tc>
          <w:tcPr>
            <w:tcW w:w="2338" w:type="dxa"/>
            <w:vAlign w:val="center"/>
          </w:tcPr>
          <w:p w14:paraId="4022C013" w14:textId="151F3E75" w:rsidR="0052634A" w:rsidRPr="001F2646" w:rsidRDefault="00806912" w:rsidP="00EA55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WB </w:t>
            </w:r>
            <w:r w:rsidRPr="00806912">
              <w:rPr>
                <w:rFonts w:cs="Calibri"/>
                <w:color w:val="000000"/>
                <w:sz w:val="20"/>
                <w:szCs w:val="20"/>
              </w:rPr>
              <w:t>1/1000</w:t>
            </w:r>
          </w:p>
        </w:tc>
      </w:tr>
      <w:tr w:rsidR="00EA556B" w14:paraId="2C6605B8" w14:textId="77777777" w:rsidTr="00EA5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33566637" w14:textId="77777777" w:rsidR="00EA556B" w:rsidRPr="00953A9A" w:rsidRDefault="00EA556B" w:rsidP="00EA556B">
            <w:pPr>
              <w:jc w:val="center"/>
              <w:rPr>
                <w:b w:val="0"/>
                <w:bCs w:val="0"/>
              </w:rPr>
            </w:pPr>
            <w:r w:rsidRPr="00953A9A">
              <w:t>Antibody target and fluorophore</w:t>
            </w:r>
          </w:p>
          <w:p w14:paraId="149C14AA" w14:textId="77777777" w:rsidR="00EA556B" w:rsidRPr="00953A9A" w:rsidRDefault="00EA556B" w:rsidP="00EA556B">
            <w:pPr>
              <w:jc w:val="center"/>
            </w:pPr>
            <w:r w:rsidRPr="00953A9A">
              <w:t>(secondary antibody)</w:t>
            </w:r>
          </w:p>
        </w:tc>
        <w:tc>
          <w:tcPr>
            <w:tcW w:w="2338" w:type="dxa"/>
            <w:vAlign w:val="center"/>
          </w:tcPr>
          <w:p w14:paraId="42D17894" w14:textId="77777777" w:rsidR="00EA556B" w:rsidRPr="00EA556B" w:rsidRDefault="00EA556B" w:rsidP="00EA55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A556B">
              <w:rPr>
                <w:b/>
                <w:bCs/>
              </w:rPr>
              <w:t>Company</w:t>
            </w:r>
          </w:p>
        </w:tc>
        <w:tc>
          <w:tcPr>
            <w:tcW w:w="2337" w:type="dxa"/>
            <w:vAlign w:val="center"/>
          </w:tcPr>
          <w:p w14:paraId="790B8FCB" w14:textId="77777777" w:rsidR="00EA556B" w:rsidRPr="00EA556B" w:rsidRDefault="00EA556B" w:rsidP="00EA55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A556B">
              <w:rPr>
                <w:b/>
                <w:bCs/>
              </w:rPr>
              <w:t>Ref</w:t>
            </w:r>
          </w:p>
        </w:tc>
        <w:tc>
          <w:tcPr>
            <w:tcW w:w="2338" w:type="dxa"/>
            <w:vAlign w:val="center"/>
          </w:tcPr>
          <w:p w14:paraId="4B984A45" w14:textId="62BB8D87" w:rsidR="00EA556B" w:rsidRPr="00EA556B" w:rsidRDefault="00EA556B" w:rsidP="00EA55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A556B">
              <w:rPr>
                <w:b/>
                <w:bCs/>
              </w:rPr>
              <w:t xml:space="preserve">Concentration </w:t>
            </w:r>
          </w:p>
        </w:tc>
      </w:tr>
      <w:tr w:rsidR="00EA556B" w14:paraId="691FD640" w14:textId="77777777" w:rsidTr="00EA556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60F636B6" w14:textId="77777777" w:rsidR="00EA556B" w:rsidRPr="00EA556B" w:rsidRDefault="00EA556B" w:rsidP="00EA556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EA556B">
              <w:rPr>
                <w:b w:val="0"/>
                <w:bCs w:val="0"/>
                <w:sz w:val="20"/>
                <w:szCs w:val="20"/>
              </w:rPr>
              <w:t>anti-mouse IgG 800</w:t>
            </w:r>
          </w:p>
        </w:tc>
        <w:tc>
          <w:tcPr>
            <w:tcW w:w="2338" w:type="dxa"/>
            <w:vAlign w:val="center"/>
          </w:tcPr>
          <w:p w14:paraId="609DE046" w14:textId="1056C6ED" w:rsidR="00EA556B" w:rsidRPr="00EA556B" w:rsidRDefault="00EA556B" w:rsidP="00EA556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A556B">
              <w:rPr>
                <w:rFonts w:asciiTheme="minorHAnsi" w:hAnsiTheme="minorHAnsi"/>
                <w:sz w:val="20"/>
                <w:szCs w:val="20"/>
              </w:rPr>
              <w:t>Li</w:t>
            </w:r>
            <w:r w:rsidR="00F374A8">
              <w:rPr>
                <w:rFonts w:asciiTheme="minorHAnsi" w:hAnsiTheme="minorHAnsi"/>
                <w:sz w:val="20"/>
                <w:szCs w:val="20"/>
              </w:rPr>
              <w:t>C</w:t>
            </w:r>
            <w:r w:rsidRPr="00EA556B">
              <w:rPr>
                <w:rFonts w:asciiTheme="minorHAnsi" w:hAnsiTheme="minorHAnsi"/>
                <w:sz w:val="20"/>
                <w:szCs w:val="20"/>
              </w:rPr>
              <w:t>or</w:t>
            </w:r>
          </w:p>
        </w:tc>
        <w:tc>
          <w:tcPr>
            <w:tcW w:w="2337" w:type="dxa"/>
            <w:vAlign w:val="center"/>
          </w:tcPr>
          <w:p w14:paraId="23B1B672" w14:textId="77777777" w:rsidR="00EA556B" w:rsidRPr="00EA556B" w:rsidRDefault="00EA556B" w:rsidP="00EA556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A556B">
              <w:rPr>
                <w:rFonts w:asciiTheme="minorHAnsi" w:hAnsiTheme="minorHAnsi"/>
                <w:sz w:val="20"/>
                <w:szCs w:val="20"/>
              </w:rPr>
              <w:t>926-32210</w:t>
            </w:r>
          </w:p>
        </w:tc>
        <w:tc>
          <w:tcPr>
            <w:tcW w:w="2338" w:type="dxa"/>
            <w:vAlign w:val="center"/>
          </w:tcPr>
          <w:p w14:paraId="73B10528" w14:textId="77777777" w:rsidR="00EA556B" w:rsidRPr="00EA556B" w:rsidRDefault="00EA556B" w:rsidP="00EA55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A556B">
              <w:rPr>
                <w:sz w:val="20"/>
                <w:szCs w:val="20"/>
              </w:rPr>
              <w:t>WB 1/10000</w:t>
            </w:r>
          </w:p>
        </w:tc>
      </w:tr>
      <w:tr w:rsidR="00EA556B" w14:paraId="222AA186" w14:textId="77777777" w:rsidTr="00EA5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056B45DF" w14:textId="77777777" w:rsidR="00EA556B" w:rsidRPr="00EA556B" w:rsidRDefault="00EA556B" w:rsidP="00EA556B">
            <w:pPr>
              <w:pStyle w:val="NormalWeb"/>
              <w:jc w:val="center"/>
              <w:rPr>
                <w:rFonts w:asciiTheme="minorHAnsi" w:hAnsiTheme="minorHAnsi"/>
                <w:b w:val="0"/>
                <w:bCs w:val="0"/>
              </w:rPr>
            </w:pPr>
            <w:r w:rsidRPr="00EA556B">
              <w:rPr>
                <w:rFonts w:asciiTheme="minorHAnsi" w:hAnsiTheme="minorHAnsi"/>
                <w:b w:val="0"/>
                <w:bCs w:val="0"/>
                <w:sz w:val="20"/>
                <w:szCs w:val="20"/>
              </w:rPr>
              <w:t>anti-rabbit IgG 680</w:t>
            </w:r>
          </w:p>
        </w:tc>
        <w:tc>
          <w:tcPr>
            <w:tcW w:w="2338" w:type="dxa"/>
            <w:vAlign w:val="center"/>
          </w:tcPr>
          <w:p w14:paraId="7F642FB5" w14:textId="450028F7" w:rsidR="00EA556B" w:rsidRPr="00EA556B" w:rsidRDefault="00EA556B" w:rsidP="00EA556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A556B">
              <w:rPr>
                <w:rFonts w:asciiTheme="minorHAnsi" w:hAnsiTheme="minorHAnsi"/>
                <w:sz w:val="20"/>
                <w:szCs w:val="20"/>
              </w:rPr>
              <w:t>Li</w:t>
            </w:r>
            <w:r w:rsidR="00F374A8">
              <w:rPr>
                <w:rFonts w:asciiTheme="minorHAnsi" w:hAnsiTheme="minorHAnsi"/>
                <w:sz w:val="20"/>
                <w:szCs w:val="20"/>
              </w:rPr>
              <w:t>C</w:t>
            </w:r>
            <w:r w:rsidRPr="00EA556B">
              <w:rPr>
                <w:rFonts w:asciiTheme="minorHAnsi" w:hAnsiTheme="minorHAnsi"/>
                <w:sz w:val="20"/>
                <w:szCs w:val="20"/>
              </w:rPr>
              <w:t>or</w:t>
            </w:r>
          </w:p>
        </w:tc>
        <w:tc>
          <w:tcPr>
            <w:tcW w:w="2337" w:type="dxa"/>
            <w:vAlign w:val="center"/>
          </w:tcPr>
          <w:p w14:paraId="41873FB2" w14:textId="77777777" w:rsidR="00EA556B" w:rsidRPr="00EA556B" w:rsidRDefault="00EA556B" w:rsidP="00EA556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A556B">
              <w:rPr>
                <w:rFonts w:asciiTheme="minorHAnsi" w:hAnsiTheme="minorHAnsi"/>
                <w:sz w:val="20"/>
                <w:szCs w:val="20"/>
              </w:rPr>
              <w:t>926-68071</w:t>
            </w:r>
          </w:p>
        </w:tc>
        <w:tc>
          <w:tcPr>
            <w:tcW w:w="2338" w:type="dxa"/>
            <w:vAlign w:val="center"/>
          </w:tcPr>
          <w:p w14:paraId="7CA35CC3" w14:textId="77777777" w:rsidR="00EA556B" w:rsidRPr="00EA556B" w:rsidRDefault="00EA556B" w:rsidP="00EA55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A556B">
              <w:rPr>
                <w:sz w:val="20"/>
                <w:szCs w:val="20"/>
              </w:rPr>
              <w:t>WB 1/10000</w:t>
            </w:r>
          </w:p>
        </w:tc>
      </w:tr>
      <w:tr w:rsidR="00AF776D" w14:paraId="340660ED" w14:textId="77777777" w:rsidTr="00EA556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159D4062" w14:textId="3B489C54" w:rsidR="00AF776D" w:rsidRPr="000E2DDD" w:rsidRDefault="00AF776D" w:rsidP="00EA556B">
            <w:pPr>
              <w:pStyle w:val="NormalWeb"/>
              <w:jc w:val="center"/>
              <w:rPr>
                <w:rFonts w:asciiTheme="minorHAnsi" w:hAnsiTheme="minorHAnsi"/>
              </w:rPr>
            </w:pPr>
            <w:r w:rsidRPr="000E2DDD">
              <w:rPr>
                <w:rFonts w:asciiTheme="minorHAnsi" w:hAnsiTheme="minorHAnsi"/>
              </w:rPr>
              <w:t>Plasmids</w:t>
            </w:r>
          </w:p>
        </w:tc>
        <w:tc>
          <w:tcPr>
            <w:tcW w:w="2338" w:type="dxa"/>
            <w:vAlign w:val="center"/>
          </w:tcPr>
          <w:p w14:paraId="4CBBB702" w14:textId="17CF2274" w:rsidR="00AF776D" w:rsidRPr="000E2DDD" w:rsidRDefault="000E2DDD" w:rsidP="00EA556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r w:rsidRPr="000E2DDD">
              <w:rPr>
                <w:rFonts w:asciiTheme="minorHAnsi" w:hAnsiTheme="minorHAnsi"/>
                <w:b/>
                <w:bCs/>
              </w:rPr>
              <w:t>Company</w:t>
            </w:r>
          </w:p>
        </w:tc>
        <w:tc>
          <w:tcPr>
            <w:tcW w:w="2337" w:type="dxa"/>
            <w:vAlign w:val="center"/>
          </w:tcPr>
          <w:p w14:paraId="5868A589" w14:textId="139A9A5B" w:rsidR="00AF776D" w:rsidRPr="000E2DDD" w:rsidRDefault="000E2DDD" w:rsidP="00EA556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r w:rsidRPr="000E2DDD">
              <w:rPr>
                <w:rFonts w:asciiTheme="minorHAnsi" w:hAnsiTheme="minorHAnsi"/>
                <w:b/>
                <w:bCs/>
              </w:rPr>
              <w:t>Ref</w:t>
            </w:r>
          </w:p>
        </w:tc>
        <w:tc>
          <w:tcPr>
            <w:tcW w:w="2338" w:type="dxa"/>
            <w:vAlign w:val="center"/>
          </w:tcPr>
          <w:p w14:paraId="41A3627E" w14:textId="77777777" w:rsidR="00AF776D" w:rsidRPr="00EA556B" w:rsidRDefault="00AF776D" w:rsidP="00EA55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F776D" w14:paraId="7340C0F2" w14:textId="77777777" w:rsidTr="00EA5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4C9FA5AC" w14:textId="0103E317" w:rsidR="00AF776D" w:rsidRPr="000E2DDD" w:rsidRDefault="000E2DDD" w:rsidP="00EA556B">
            <w:pPr>
              <w:pStyle w:val="NormalWeb"/>
              <w:jc w:val="center"/>
              <w:rPr>
                <w:rFonts w:asciiTheme="minorHAnsi" w:hAnsiTheme="minorHAnsi"/>
                <w:b w:val="0"/>
                <w:bCs w:val="0"/>
                <w:sz w:val="20"/>
                <w:szCs w:val="20"/>
              </w:rPr>
            </w:pPr>
            <w:r w:rsidRPr="000E2DDD">
              <w:rPr>
                <w:rFonts w:asciiTheme="minorHAnsi" w:hAnsiTheme="minorHAnsi"/>
                <w:b w:val="0"/>
                <w:bCs w:val="0"/>
                <w:sz w:val="20"/>
                <w:szCs w:val="20"/>
              </w:rPr>
              <w:t>Itpr3 (NM_080553) Mouse Tagged ORF Clone</w:t>
            </w:r>
          </w:p>
        </w:tc>
        <w:tc>
          <w:tcPr>
            <w:tcW w:w="2338" w:type="dxa"/>
            <w:vAlign w:val="center"/>
          </w:tcPr>
          <w:p w14:paraId="23A39FA3" w14:textId="6C98C3E5" w:rsidR="00AF776D" w:rsidRPr="00EA556B" w:rsidRDefault="000E2DDD" w:rsidP="00EA556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bookmarkStart w:id="0" w:name="OLE_LINK18"/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Origene</w:t>
            </w:r>
            <w:bookmarkEnd w:id="0"/>
            <w:proofErr w:type="spellEnd"/>
          </w:p>
        </w:tc>
        <w:tc>
          <w:tcPr>
            <w:tcW w:w="2337" w:type="dxa"/>
            <w:vAlign w:val="center"/>
          </w:tcPr>
          <w:p w14:paraId="572FF61F" w14:textId="2670150C" w:rsidR="00AF776D" w:rsidRPr="00EA556B" w:rsidRDefault="000E2DDD" w:rsidP="00EA556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0E2DDD">
              <w:rPr>
                <w:rFonts w:asciiTheme="minorHAnsi" w:hAnsiTheme="minorHAnsi"/>
                <w:sz w:val="20"/>
                <w:szCs w:val="20"/>
              </w:rPr>
              <w:t>CAT</w:t>
            </w:r>
            <w:r w:rsidRPr="000E2DDD">
              <w:rPr>
                <w:rFonts w:ascii="MS Gothic" w:eastAsia="MS Gothic" w:hAnsi="MS Gothic" w:cs="MS Gothic" w:hint="eastAsia"/>
                <w:sz w:val="20"/>
                <w:szCs w:val="20"/>
              </w:rPr>
              <w:t>＃</w:t>
            </w:r>
            <w:r w:rsidRPr="000E2DDD">
              <w:rPr>
                <w:rFonts w:asciiTheme="minorHAnsi" w:hAnsiTheme="minorHAnsi"/>
                <w:sz w:val="20"/>
                <w:szCs w:val="20"/>
              </w:rPr>
              <w:t>: MG225699</w:t>
            </w:r>
          </w:p>
        </w:tc>
        <w:tc>
          <w:tcPr>
            <w:tcW w:w="2338" w:type="dxa"/>
            <w:vAlign w:val="center"/>
          </w:tcPr>
          <w:p w14:paraId="6601EF28" w14:textId="77777777" w:rsidR="00AF776D" w:rsidRPr="00EA556B" w:rsidRDefault="00AF776D" w:rsidP="00EA55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F776D" w14:paraId="532CCCD3" w14:textId="77777777" w:rsidTr="00EA556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214A456B" w14:textId="4A3692F1" w:rsidR="00AF776D" w:rsidRPr="000E2DDD" w:rsidRDefault="000E2DDD" w:rsidP="00EA556B">
            <w:pPr>
              <w:pStyle w:val="NormalWeb"/>
              <w:jc w:val="center"/>
              <w:rPr>
                <w:rFonts w:asciiTheme="minorHAnsi" w:hAnsiTheme="minorHAnsi"/>
                <w:b w:val="0"/>
                <w:bCs w:val="0"/>
                <w:sz w:val="20"/>
                <w:szCs w:val="20"/>
              </w:rPr>
            </w:pPr>
            <w:r w:rsidRPr="000E2DDD">
              <w:rPr>
                <w:rFonts w:asciiTheme="minorHAnsi" w:hAnsiTheme="minorHAnsi"/>
                <w:b w:val="0"/>
                <w:bCs w:val="0"/>
                <w:sz w:val="20"/>
                <w:szCs w:val="20"/>
              </w:rPr>
              <w:t>pCMV6-AC-GFP Mammalian Expression Vector</w:t>
            </w:r>
          </w:p>
        </w:tc>
        <w:tc>
          <w:tcPr>
            <w:tcW w:w="2338" w:type="dxa"/>
            <w:vAlign w:val="center"/>
          </w:tcPr>
          <w:p w14:paraId="3955CFBF" w14:textId="1B412B89" w:rsidR="00AF776D" w:rsidRPr="00EA556B" w:rsidRDefault="000E2DDD" w:rsidP="00EA556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Origene</w:t>
            </w:r>
            <w:proofErr w:type="spellEnd"/>
          </w:p>
        </w:tc>
        <w:tc>
          <w:tcPr>
            <w:tcW w:w="2337" w:type="dxa"/>
            <w:vAlign w:val="center"/>
          </w:tcPr>
          <w:p w14:paraId="2C0F9CDE" w14:textId="6743ACC1" w:rsidR="00AF776D" w:rsidRPr="00EA556B" w:rsidRDefault="000E2DDD" w:rsidP="00EA556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0E2DDD">
              <w:rPr>
                <w:rFonts w:asciiTheme="minorHAnsi" w:hAnsiTheme="minorHAnsi"/>
                <w:sz w:val="20"/>
                <w:szCs w:val="20"/>
              </w:rPr>
              <w:t>CAT</w:t>
            </w:r>
            <w:r w:rsidRPr="000E2DDD">
              <w:rPr>
                <w:rFonts w:ascii="MS Gothic" w:eastAsia="MS Gothic" w:hAnsi="MS Gothic" w:cs="MS Gothic" w:hint="eastAsia"/>
                <w:sz w:val="20"/>
                <w:szCs w:val="20"/>
              </w:rPr>
              <w:t>＃</w:t>
            </w:r>
            <w:r w:rsidRPr="000E2DDD">
              <w:rPr>
                <w:rFonts w:asciiTheme="minorHAnsi" w:hAnsiTheme="minorHAnsi"/>
                <w:sz w:val="20"/>
                <w:szCs w:val="20"/>
              </w:rPr>
              <w:t>: PS100010</w:t>
            </w:r>
          </w:p>
        </w:tc>
        <w:tc>
          <w:tcPr>
            <w:tcW w:w="2338" w:type="dxa"/>
            <w:vAlign w:val="center"/>
          </w:tcPr>
          <w:p w14:paraId="6E01B940" w14:textId="77777777" w:rsidR="00AF776D" w:rsidRPr="00EA556B" w:rsidRDefault="00AF776D" w:rsidP="00EA55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6C449302" w14:textId="77777777" w:rsidR="00EA556B" w:rsidRDefault="00EA556B">
      <w:pPr>
        <w:rPr>
          <w:u w:val="single"/>
        </w:rPr>
      </w:pPr>
    </w:p>
    <w:p w14:paraId="35725CD1" w14:textId="77777777" w:rsidR="00EA556B" w:rsidRDefault="00EA556B">
      <w:pPr>
        <w:rPr>
          <w:u w:val="single"/>
        </w:rPr>
      </w:pPr>
    </w:p>
    <w:p w14:paraId="66D22570" w14:textId="77777777" w:rsidR="0052634A" w:rsidRDefault="0052634A">
      <w:pPr>
        <w:rPr>
          <w:u w:val="single"/>
        </w:rPr>
      </w:pPr>
      <w:r>
        <w:rPr>
          <w:u w:val="single"/>
        </w:rPr>
        <w:br w:type="page"/>
      </w:r>
    </w:p>
    <w:p w14:paraId="0E1510FF" w14:textId="66C06DFD" w:rsidR="00EA556B" w:rsidRDefault="003606E1">
      <w:pPr>
        <w:rPr>
          <w:u w:val="single"/>
        </w:rPr>
      </w:pPr>
      <w:r>
        <w:rPr>
          <w:u w:val="single"/>
        </w:rPr>
        <w:lastRenderedPageBreak/>
        <w:t>Appendix</w:t>
      </w:r>
      <w:r w:rsidR="00927A2C">
        <w:rPr>
          <w:u w:val="single"/>
        </w:rPr>
        <w:t xml:space="preserve"> 2: </w:t>
      </w:r>
      <w:proofErr w:type="spellStart"/>
      <w:r w:rsidR="00927A2C">
        <w:rPr>
          <w:u w:val="single"/>
        </w:rPr>
        <w:t>Peredox</w:t>
      </w:r>
      <w:proofErr w:type="spellEnd"/>
      <w:r w:rsidR="00927A2C">
        <w:rPr>
          <w:u w:val="single"/>
        </w:rPr>
        <w:t xml:space="preserve"> media</w:t>
      </w:r>
    </w:p>
    <w:p w14:paraId="5CF1463A" w14:textId="77777777" w:rsidR="00927A2C" w:rsidRDefault="00927A2C">
      <w:pPr>
        <w:rPr>
          <w:u w:val="single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27A2C" w14:paraId="5C25B9F7" w14:textId="77777777" w:rsidTr="00927A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34981F7" w14:textId="3A317926" w:rsidR="00927A2C" w:rsidRPr="00927A2C" w:rsidRDefault="00927A2C" w:rsidP="00927A2C">
            <w:pPr>
              <w:jc w:val="center"/>
            </w:pPr>
            <w:r w:rsidRPr="00927A2C">
              <w:t>Ratio [Lac]/[</w:t>
            </w:r>
            <w:proofErr w:type="spellStart"/>
            <w:r w:rsidRPr="00927A2C">
              <w:t>Pyr</w:t>
            </w:r>
            <w:proofErr w:type="spellEnd"/>
            <w:r w:rsidRPr="00927A2C">
              <w:t>]</w:t>
            </w:r>
          </w:p>
        </w:tc>
        <w:tc>
          <w:tcPr>
            <w:tcW w:w="3117" w:type="dxa"/>
          </w:tcPr>
          <w:p w14:paraId="560BA870" w14:textId="42F1F3AE" w:rsidR="00927A2C" w:rsidRPr="00927A2C" w:rsidRDefault="00927A2C" w:rsidP="00927A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27A2C">
              <w:t>Sodium Lactate concentration [mM]</w:t>
            </w:r>
          </w:p>
        </w:tc>
        <w:tc>
          <w:tcPr>
            <w:tcW w:w="3117" w:type="dxa"/>
          </w:tcPr>
          <w:p w14:paraId="1849A403" w14:textId="086AA2DC" w:rsidR="00927A2C" w:rsidRPr="00927A2C" w:rsidRDefault="00927A2C" w:rsidP="00927A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27A2C">
              <w:t>Sodium Pyruvate concentration [mM]</w:t>
            </w:r>
          </w:p>
        </w:tc>
      </w:tr>
      <w:tr w:rsidR="00927A2C" w14:paraId="06CB3B21" w14:textId="77777777" w:rsidTr="0092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E5C1F62" w14:textId="038EE8F4" w:rsidR="00927A2C" w:rsidRPr="00927A2C" w:rsidRDefault="00927A2C" w:rsidP="00927A2C">
            <w:pPr>
              <w:jc w:val="center"/>
              <w:rPr>
                <w:b w:val="0"/>
                <w:bCs w:val="0"/>
              </w:rPr>
            </w:pPr>
            <w:r w:rsidRPr="00927A2C">
              <w:rPr>
                <w:b w:val="0"/>
                <w:bCs w:val="0"/>
              </w:rPr>
              <w:t>Max</w:t>
            </w:r>
          </w:p>
        </w:tc>
        <w:tc>
          <w:tcPr>
            <w:tcW w:w="3117" w:type="dxa"/>
          </w:tcPr>
          <w:p w14:paraId="1F2CC699" w14:textId="678DA222" w:rsidR="00927A2C" w:rsidRDefault="00927A2C" w:rsidP="00927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>
              <w:rPr>
                <w:u w:val="single"/>
              </w:rPr>
              <w:t>[10]</w:t>
            </w:r>
          </w:p>
        </w:tc>
        <w:tc>
          <w:tcPr>
            <w:tcW w:w="3117" w:type="dxa"/>
          </w:tcPr>
          <w:p w14:paraId="13CBA6D0" w14:textId="76A99908" w:rsidR="00927A2C" w:rsidRDefault="00927A2C" w:rsidP="00927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>
              <w:rPr>
                <w:u w:val="single"/>
              </w:rPr>
              <w:t>[0]</w:t>
            </w:r>
          </w:p>
        </w:tc>
      </w:tr>
      <w:tr w:rsidR="00927A2C" w14:paraId="5FB1433B" w14:textId="77777777" w:rsidTr="0092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DA811FE" w14:textId="029CFB9E" w:rsidR="00927A2C" w:rsidRPr="00927A2C" w:rsidRDefault="00927A2C" w:rsidP="00927A2C">
            <w:pPr>
              <w:jc w:val="center"/>
              <w:rPr>
                <w:b w:val="0"/>
                <w:bCs w:val="0"/>
              </w:rPr>
            </w:pPr>
            <w:r w:rsidRPr="00927A2C">
              <w:rPr>
                <w:b w:val="0"/>
                <w:bCs w:val="0"/>
              </w:rPr>
              <w:t>1500</w:t>
            </w:r>
          </w:p>
        </w:tc>
        <w:tc>
          <w:tcPr>
            <w:tcW w:w="3117" w:type="dxa"/>
          </w:tcPr>
          <w:p w14:paraId="73C70F2B" w14:textId="6B85B668" w:rsidR="00927A2C" w:rsidRDefault="00927A2C" w:rsidP="00927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>
              <w:rPr>
                <w:u w:val="single"/>
              </w:rPr>
              <w:t>[10]</w:t>
            </w:r>
          </w:p>
        </w:tc>
        <w:tc>
          <w:tcPr>
            <w:tcW w:w="3117" w:type="dxa"/>
          </w:tcPr>
          <w:p w14:paraId="369DD2EB" w14:textId="1B4DB326" w:rsidR="00927A2C" w:rsidRDefault="00927A2C" w:rsidP="00927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>
              <w:rPr>
                <w:u w:val="single"/>
              </w:rPr>
              <w:t>[0.0067]</w:t>
            </w:r>
          </w:p>
        </w:tc>
      </w:tr>
      <w:tr w:rsidR="00927A2C" w14:paraId="648549B4" w14:textId="77777777" w:rsidTr="0092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E6D21AD" w14:textId="3BDBA49A" w:rsidR="00927A2C" w:rsidRPr="00927A2C" w:rsidRDefault="00927A2C" w:rsidP="00927A2C">
            <w:pPr>
              <w:jc w:val="center"/>
              <w:rPr>
                <w:b w:val="0"/>
                <w:bCs w:val="0"/>
              </w:rPr>
            </w:pPr>
            <w:r w:rsidRPr="00927A2C">
              <w:rPr>
                <w:b w:val="0"/>
                <w:bCs w:val="0"/>
              </w:rPr>
              <w:t>500</w:t>
            </w:r>
          </w:p>
        </w:tc>
        <w:tc>
          <w:tcPr>
            <w:tcW w:w="3117" w:type="dxa"/>
          </w:tcPr>
          <w:p w14:paraId="2BB1AB43" w14:textId="2B99E8C8" w:rsidR="00927A2C" w:rsidRDefault="00927A2C" w:rsidP="00927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>
              <w:rPr>
                <w:u w:val="single"/>
              </w:rPr>
              <w:t>[10]</w:t>
            </w:r>
          </w:p>
        </w:tc>
        <w:tc>
          <w:tcPr>
            <w:tcW w:w="3117" w:type="dxa"/>
          </w:tcPr>
          <w:p w14:paraId="5A03F2C5" w14:textId="14EAB245" w:rsidR="00927A2C" w:rsidRDefault="00927A2C" w:rsidP="00927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>
              <w:rPr>
                <w:u w:val="single"/>
              </w:rPr>
              <w:t>[0.02]</w:t>
            </w:r>
          </w:p>
        </w:tc>
      </w:tr>
      <w:tr w:rsidR="00927A2C" w14:paraId="0D317215" w14:textId="77777777" w:rsidTr="0092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8696BEF" w14:textId="0886381A" w:rsidR="00927A2C" w:rsidRPr="00927A2C" w:rsidRDefault="00927A2C" w:rsidP="00927A2C">
            <w:pPr>
              <w:jc w:val="center"/>
              <w:rPr>
                <w:b w:val="0"/>
                <w:bCs w:val="0"/>
              </w:rPr>
            </w:pPr>
            <w:r w:rsidRPr="00927A2C">
              <w:rPr>
                <w:b w:val="0"/>
                <w:bCs w:val="0"/>
              </w:rPr>
              <w:t>160</w:t>
            </w:r>
          </w:p>
        </w:tc>
        <w:tc>
          <w:tcPr>
            <w:tcW w:w="3117" w:type="dxa"/>
          </w:tcPr>
          <w:p w14:paraId="2F5E9F18" w14:textId="5709724F" w:rsidR="00927A2C" w:rsidRDefault="00927A2C" w:rsidP="00927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>
              <w:rPr>
                <w:u w:val="single"/>
              </w:rPr>
              <w:t>[10]</w:t>
            </w:r>
          </w:p>
        </w:tc>
        <w:tc>
          <w:tcPr>
            <w:tcW w:w="3117" w:type="dxa"/>
          </w:tcPr>
          <w:p w14:paraId="5C0A2B71" w14:textId="58C22093" w:rsidR="00927A2C" w:rsidRDefault="00927A2C" w:rsidP="00927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>
              <w:rPr>
                <w:u w:val="single"/>
              </w:rPr>
              <w:t>[0.0625]</w:t>
            </w:r>
          </w:p>
        </w:tc>
      </w:tr>
      <w:tr w:rsidR="00927A2C" w14:paraId="1A694606" w14:textId="77777777" w:rsidTr="0092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CF255EA" w14:textId="781F784A" w:rsidR="00927A2C" w:rsidRPr="00927A2C" w:rsidRDefault="00927A2C" w:rsidP="00927A2C">
            <w:pPr>
              <w:jc w:val="center"/>
              <w:rPr>
                <w:b w:val="0"/>
                <w:bCs w:val="0"/>
              </w:rPr>
            </w:pPr>
            <w:r w:rsidRPr="00927A2C">
              <w:rPr>
                <w:b w:val="0"/>
                <w:bCs w:val="0"/>
              </w:rPr>
              <w:t>50</w:t>
            </w:r>
          </w:p>
        </w:tc>
        <w:tc>
          <w:tcPr>
            <w:tcW w:w="3117" w:type="dxa"/>
          </w:tcPr>
          <w:p w14:paraId="37D6B405" w14:textId="4A8CD080" w:rsidR="00927A2C" w:rsidRDefault="00927A2C" w:rsidP="00927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>
              <w:rPr>
                <w:u w:val="single"/>
              </w:rPr>
              <w:t>[10]</w:t>
            </w:r>
          </w:p>
        </w:tc>
        <w:tc>
          <w:tcPr>
            <w:tcW w:w="3117" w:type="dxa"/>
          </w:tcPr>
          <w:p w14:paraId="42C4FEA1" w14:textId="3C0A9074" w:rsidR="00927A2C" w:rsidRDefault="00927A2C" w:rsidP="00927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>
              <w:rPr>
                <w:u w:val="single"/>
              </w:rPr>
              <w:t>[0.2]</w:t>
            </w:r>
          </w:p>
        </w:tc>
      </w:tr>
      <w:tr w:rsidR="00927A2C" w14:paraId="314CD331" w14:textId="77777777" w:rsidTr="0092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102AF59" w14:textId="4FB54738" w:rsidR="00927A2C" w:rsidRPr="00927A2C" w:rsidRDefault="00927A2C" w:rsidP="00927A2C">
            <w:pPr>
              <w:jc w:val="center"/>
              <w:rPr>
                <w:b w:val="0"/>
                <w:bCs w:val="0"/>
              </w:rPr>
            </w:pPr>
            <w:r w:rsidRPr="00927A2C">
              <w:rPr>
                <w:b w:val="0"/>
                <w:bCs w:val="0"/>
              </w:rPr>
              <w:t>20</w:t>
            </w:r>
          </w:p>
        </w:tc>
        <w:tc>
          <w:tcPr>
            <w:tcW w:w="3117" w:type="dxa"/>
          </w:tcPr>
          <w:p w14:paraId="5F0D97C9" w14:textId="7256B63D" w:rsidR="00927A2C" w:rsidRDefault="00927A2C" w:rsidP="00927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>
              <w:rPr>
                <w:u w:val="single"/>
              </w:rPr>
              <w:t>[10]</w:t>
            </w:r>
          </w:p>
        </w:tc>
        <w:tc>
          <w:tcPr>
            <w:tcW w:w="3117" w:type="dxa"/>
          </w:tcPr>
          <w:p w14:paraId="2784EB8A" w14:textId="44F6F0CA" w:rsidR="00927A2C" w:rsidRDefault="00927A2C" w:rsidP="00927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>
              <w:rPr>
                <w:u w:val="single"/>
              </w:rPr>
              <w:t>[0.5]</w:t>
            </w:r>
          </w:p>
        </w:tc>
      </w:tr>
      <w:tr w:rsidR="00927A2C" w14:paraId="1C7C7AA7" w14:textId="77777777" w:rsidTr="0092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ECFD571" w14:textId="787A1FBC" w:rsidR="00927A2C" w:rsidRPr="00927A2C" w:rsidRDefault="00927A2C" w:rsidP="00927A2C">
            <w:pPr>
              <w:jc w:val="center"/>
              <w:rPr>
                <w:b w:val="0"/>
                <w:bCs w:val="0"/>
              </w:rPr>
            </w:pPr>
            <w:r w:rsidRPr="00927A2C">
              <w:rPr>
                <w:b w:val="0"/>
                <w:bCs w:val="0"/>
              </w:rPr>
              <w:t>6</w:t>
            </w:r>
          </w:p>
        </w:tc>
        <w:tc>
          <w:tcPr>
            <w:tcW w:w="3117" w:type="dxa"/>
          </w:tcPr>
          <w:p w14:paraId="763C101D" w14:textId="7FC76EDD" w:rsidR="00927A2C" w:rsidRDefault="00927A2C" w:rsidP="00927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>
              <w:rPr>
                <w:u w:val="single"/>
              </w:rPr>
              <w:t>[10]</w:t>
            </w:r>
          </w:p>
        </w:tc>
        <w:tc>
          <w:tcPr>
            <w:tcW w:w="3117" w:type="dxa"/>
          </w:tcPr>
          <w:p w14:paraId="79430DFC" w14:textId="1DEEF7B2" w:rsidR="00927A2C" w:rsidRDefault="00927A2C" w:rsidP="00927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>
              <w:rPr>
                <w:u w:val="single"/>
              </w:rPr>
              <w:t>[1.6]</w:t>
            </w:r>
          </w:p>
        </w:tc>
      </w:tr>
      <w:tr w:rsidR="00927A2C" w14:paraId="0D452E34" w14:textId="77777777" w:rsidTr="00927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9E1E910" w14:textId="00205AD3" w:rsidR="00927A2C" w:rsidRPr="00927A2C" w:rsidRDefault="00927A2C" w:rsidP="00927A2C">
            <w:pPr>
              <w:jc w:val="center"/>
              <w:rPr>
                <w:b w:val="0"/>
                <w:bCs w:val="0"/>
              </w:rPr>
            </w:pPr>
            <w:r w:rsidRPr="00927A2C">
              <w:rPr>
                <w:b w:val="0"/>
                <w:bCs w:val="0"/>
              </w:rPr>
              <w:t>1</w:t>
            </w:r>
          </w:p>
        </w:tc>
        <w:tc>
          <w:tcPr>
            <w:tcW w:w="3117" w:type="dxa"/>
          </w:tcPr>
          <w:p w14:paraId="2AB6CC87" w14:textId="7A192F68" w:rsidR="00927A2C" w:rsidRDefault="00927A2C" w:rsidP="00927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>
              <w:rPr>
                <w:u w:val="single"/>
              </w:rPr>
              <w:t>[10]</w:t>
            </w:r>
          </w:p>
        </w:tc>
        <w:tc>
          <w:tcPr>
            <w:tcW w:w="3117" w:type="dxa"/>
          </w:tcPr>
          <w:p w14:paraId="41D115FC" w14:textId="12E37BA1" w:rsidR="00927A2C" w:rsidRDefault="00927A2C" w:rsidP="00927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>
              <w:rPr>
                <w:u w:val="single"/>
              </w:rPr>
              <w:t>[10]</w:t>
            </w:r>
          </w:p>
        </w:tc>
      </w:tr>
      <w:tr w:rsidR="00927A2C" w14:paraId="25D1AB22" w14:textId="77777777" w:rsidTr="0092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7B7DBBA" w14:textId="779EFEAE" w:rsidR="00927A2C" w:rsidRPr="00927A2C" w:rsidRDefault="00927A2C" w:rsidP="00927A2C">
            <w:pPr>
              <w:jc w:val="center"/>
              <w:rPr>
                <w:b w:val="0"/>
                <w:bCs w:val="0"/>
              </w:rPr>
            </w:pPr>
            <w:r w:rsidRPr="00927A2C">
              <w:rPr>
                <w:b w:val="0"/>
                <w:bCs w:val="0"/>
              </w:rPr>
              <w:t>0</w:t>
            </w:r>
          </w:p>
        </w:tc>
        <w:tc>
          <w:tcPr>
            <w:tcW w:w="3117" w:type="dxa"/>
          </w:tcPr>
          <w:p w14:paraId="43754EB4" w14:textId="0FC2B90C" w:rsidR="00927A2C" w:rsidRDefault="00927A2C" w:rsidP="00927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>
              <w:rPr>
                <w:u w:val="single"/>
              </w:rPr>
              <w:t>[0]</w:t>
            </w:r>
          </w:p>
        </w:tc>
        <w:tc>
          <w:tcPr>
            <w:tcW w:w="3117" w:type="dxa"/>
          </w:tcPr>
          <w:p w14:paraId="06592AF5" w14:textId="6C31D31D" w:rsidR="00927A2C" w:rsidRDefault="00927A2C" w:rsidP="00927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>
              <w:rPr>
                <w:u w:val="single"/>
              </w:rPr>
              <w:t>[10]</w:t>
            </w:r>
          </w:p>
        </w:tc>
      </w:tr>
    </w:tbl>
    <w:p w14:paraId="6559CE92" w14:textId="77777777" w:rsidR="00EA556B" w:rsidRPr="00EA556B" w:rsidRDefault="00EA556B">
      <w:pPr>
        <w:rPr>
          <w:u w:val="single"/>
        </w:rPr>
      </w:pPr>
    </w:p>
    <w:sectPr w:rsidR="00EA556B" w:rsidRPr="00EA55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A9A"/>
    <w:rsid w:val="00000812"/>
    <w:rsid w:val="000170BA"/>
    <w:rsid w:val="00022605"/>
    <w:rsid w:val="00025CDB"/>
    <w:rsid w:val="00026095"/>
    <w:rsid w:val="00036450"/>
    <w:rsid w:val="000405B2"/>
    <w:rsid w:val="000431C5"/>
    <w:rsid w:val="000431EF"/>
    <w:rsid w:val="0004792A"/>
    <w:rsid w:val="00057F65"/>
    <w:rsid w:val="00064049"/>
    <w:rsid w:val="00066751"/>
    <w:rsid w:val="000750F4"/>
    <w:rsid w:val="00076FE8"/>
    <w:rsid w:val="0008125E"/>
    <w:rsid w:val="00083955"/>
    <w:rsid w:val="00085B70"/>
    <w:rsid w:val="00090163"/>
    <w:rsid w:val="000929E3"/>
    <w:rsid w:val="000A5087"/>
    <w:rsid w:val="000A600C"/>
    <w:rsid w:val="000B54E8"/>
    <w:rsid w:val="000B5C91"/>
    <w:rsid w:val="000C4B1E"/>
    <w:rsid w:val="000C5112"/>
    <w:rsid w:val="000D21F6"/>
    <w:rsid w:val="000E2DDD"/>
    <w:rsid w:val="000E4C0B"/>
    <w:rsid w:val="000E549B"/>
    <w:rsid w:val="000F033C"/>
    <w:rsid w:val="000F1C75"/>
    <w:rsid w:val="000F6364"/>
    <w:rsid w:val="00102CCC"/>
    <w:rsid w:val="001057BE"/>
    <w:rsid w:val="00105B33"/>
    <w:rsid w:val="00106FE6"/>
    <w:rsid w:val="001133F7"/>
    <w:rsid w:val="00116C70"/>
    <w:rsid w:val="001217EF"/>
    <w:rsid w:val="001314B2"/>
    <w:rsid w:val="00137ADF"/>
    <w:rsid w:val="00143C53"/>
    <w:rsid w:val="00145E51"/>
    <w:rsid w:val="00151E23"/>
    <w:rsid w:val="0016155D"/>
    <w:rsid w:val="0017160B"/>
    <w:rsid w:val="00175376"/>
    <w:rsid w:val="001776EA"/>
    <w:rsid w:val="00177778"/>
    <w:rsid w:val="0018227E"/>
    <w:rsid w:val="00191DB2"/>
    <w:rsid w:val="00192FD2"/>
    <w:rsid w:val="001A26DD"/>
    <w:rsid w:val="001B0581"/>
    <w:rsid w:val="001B0668"/>
    <w:rsid w:val="001B211C"/>
    <w:rsid w:val="001B2592"/>
    <w:rsid w:val="001B5732"/>
    <w:rsid w:val="001D0133"/>
    <w:rsid w:val="001D2124"/>
    <w:rsid w:val="001E4FEA"/>
    <w:rsid w:val="001F04C8"/>
    <w:rsid w:val="001F2646"/>
    <w:rsid w:val="001F3355"/>
    <w:rsid w:val="001F34BE"/>
    <w:rsid w:val="001F7CE0"/>
    <w:rsid w:val="00205461"/>
    <w:rsid w:val="00206404"/>
    <w:rsid w:val="0020666F"/>
    <w:rsid w:val="0021553E"/>
    <w:rsid w:val="00217C3C"/>
    <w:rsid w:val="0022262A"/>
    <w:rsid w:val="00222A03"/>
    <w:rsid w:val="00227A40"/>
    <w:rsid w:val="00230A61"/>
    <w:rsid w:val="0023415C"/>
    <w:rsid w:val="00234240"/>
    <w:rsid w:val="00234724"/>
    <w:rsid w:val="002477B1"/>
    <w:rsid w:val="00250CFA"/>
    <w:rsid w:val="00251486"/>
    <w:rsid w:val="00251C4B"/>
    <w:rsid w:val="00253589"/>
    <w:rsid w:val="00263213"/>
    <w:rsid w:val="00271F71"/>
    <w:rsid w:val="00280005"/>
    <w:rsid w:val="002827B3"/>
    <w:rsid w:val="002874BA"/>
    <w:rsid w:val="0029765E"/>
    <w:rsid w:val="002A0DB4"/>
    <w:rsid w:val="002A6407"/>
    <w:rsid w:val="002A644A"/>
    <w:rsid w:val="002B78B3"/>
    <w:rsid w:val="002C1027"/>
    <w:rsid w:val="002C405A"/>
    <w:rsid w:val="002C6F68"/>
    <w:rsid w:val="002D018E"/>
    <w:rsid w:val="002D62E5"/>
    <w:rsid w:val="002E286C"/>
    <w:rsid w:val="002E6457"/>
    <w:rsid w:val="002E7E70"/>
    <w:rsid w:val="002F21F9"/>
    <w:rsid w:val="002F3F9B"/>
    <w:rsid w:val="002F718F"/>
    <w:rsid w:val="00303F71"/>
    <w:rsid w:val="00304706"/>
    <w:rsid w:val="003101F1"/>
    <w:rsid w:val="00311013"/>
    <w:rsid w:val="003116EC"/>
    <w:rsid w:val="003137BE"/>
    <w:rsid w:val="0033195C"/>
    <w:rsid w:val="00333757"/>
    <w:rsid w:val="00333C30"/>
    <w:rsid w:val="003423B4"/>
    <w:rsid w:val="0034303D"/>
    <w:rsid w:val="00346284"/>
    <w:rsid w:val="0035103D"/>
    <w:rsid w:val="00352761"/>
    <w:rsid w:val="003606E1"/>
    <w:rsid w:val="003672BD"/>
    <w:rsid w:val="00371A88"/>
    <w:rsid w:val="003738D2"/>
    <w:rsid w:val="00386B04"/>
    <w:rsid w:val="00393D23"/>
    <w:rsid w:val="00395596"/>
    <w:rsid w:val="003A4519"/>
    <w:rsid w:val="003B2278"/>
    <w:rsid w:val="003B2B80"/>
    <w:rsid w:val="003B4B90"/>
    <w:rsid w:val="003C2120"/>
    <w:rsid w:val="003D2FDD"/>
    <w:rsid w:val="003E1120"/>
    <w:rsid w:val="003E2EF4"/>
    <w:rsid w:val="003E7188"/>
    <w:rsid w:val="003F1BAF"/>
    <w:rsid w:val="003F264A"/>
    <w:rsid w:val="003F30AF"/>
    <w:rsid w:val="003F3485"/>
    <w:rsid w:val="003F4B83"/>
    <w:rsid w:val="004003DA"/>
    <w:rsid w:val="004026E0"/>
    <w:rsid w:val="004054C2"/>
    <w:rsid w:val="0040612E"/>
    <w:rsid w:val="004141F7"/>
    <w:rsid w:val="00416C04"/>
    <w:rsid w:val="004258D4"/>
    <w:rsid w:val="004267FE"/>
    <w:rsid w:val="00427085"/>
    <w:rsid w:val="00433C3A"/>
    <w:rsid w:val="00433DAE"/>
    <w:rsid w:val="004364E0"/>
    <w:rsid w:val="00444995"/>
    <w:rsid w:val="00446268"/>
    <w:rsid w:val="004470D2"/>
    <w:rsid w:val="00447657"/>
    <w:rsid w:val="0045072E"/>
    <w:rsid w:val="004529D2"/>
    <w:rsid w:val="004532A1"/>
    <w:rsid w:val="004541F9"/>
    <w:rsid w:val="0046324F"/>
    <w:rsid w:val="00463AF0"/>
    <w:rsid w:val="00464C50"/>
    <w:rsid w:val="0046621F"/>
    <w:rsid w:val="00474DF7"/>
    <w:rsid w:val="00475DDB"/>
    <w:rsid w:val="0048261D"/>
    <w:rsid w:val="00486190"/>
    <w:rsid w:val="00495071"/>
    <w:rsid w:val="004950FF"/>
    <w:rsid w:val="004A0C37"/>
    <w:rsid w:val="004A2FE8"/>
    <w:rsid w:val="004A5BC5"/>
    <w:rsid w:val="004B2A0E"/>
    <w:rsid w:val="004B61A6"/>
    <w:rsid w:val="004C3CFA"/>
    <w:rsid w:val="004D2803"/>
    <w:rsid w:val="004D6118"/>
    <w:rsid w:val="004E0B04"/>
    <w:rsid w:val="004E261B"/>
    <w:rsid w:val="004E39F3"/>
    <w:rsid w:val="004E41F0"/>
    <w:rsid w:val="004E5630"/>
    <w:rsid w:val="004F2402"/>
    <w:rsid w:val="004F2732"/>
    <w:rsid w:val="004F2B61"/>
    <w:rsid w:val="005001D3"/>
    <w:rsid w:val="005009E5"/>
    <w:rsid w:val="00503A42"/>
    <w:rsid w:val="00504332"/>
    <w:rsid w:val="0051008D"/>
    <w:rsid w:val="00517EA4"/>
    <w:rsid w:val="00520BFF"/>
    <w:rsid w:val="00521D52"/>
    <w:rsid w:val="0052634A"/>
    <w:rsid w:val="00526532"/>
    <w:rsid w:val="00527134"/>
    <w:rsid w:val="00535274"/>
    <w:rsid w:val="00537C93"/>
    <w:rsid w:val="0054797E"/>
    <w:rsid w:val="005516E7"/>
    <w:rsid w:val="005527B0"/>
    <w:rsid w:val="00553228"/>
    <w:rsid w:val="0055348B"/>
    <w:rsid w:val="005542AB"/>
    <w:rsid w:val="00554BF4"/>
    <w:rsid w:val="0056240A"/>
    <w:rsid w:val="00577243"/>
    <w:rsid w:val="005806BA"/>
    <w:rsid w:val="005832E2"/>
    <w:rsid w:val="005844E4"/>
    <w:rsid w:val="00591C9C"/>
    <w:rsid w:val="0059280C"/>
    <w:rsid w:val="0059543D"/>
    <w:rsid w:val="005A3389"/>
    <w:rsid w:val="005C7701"/>
    <w:rsid w:val="005D17A2"/>
    <w:rsid w:val="005D51B4"/>
    <w:rsid w:val="005E2A3B"/>
    <w:rsid w:val="005E4452"/>
    <w:rsid w:val="005E702E"/>
    <w:rsid w:val="005F1295"/>
    <w:rsid w:val="005F13B9"/>
    <w:rsid w:val="005F4BB8"/>
    <w:rsid w:val="005F5C73"/>
    <w:rsid w:val="0060639D"/>
    <w:rsid w:val="00614C51"/>
    <w:rsid w:val="00621868"/>
    <w:rsid w:val="0062210C"/>
    <w:rsid w:val="00633718"/>
    <w:rsid w:val="00641905"/>
    <w:rsid w:val="006458E6"/>
    <w:rsid w:val="006509A9"/>
    <w:rsid w:val="006537D5"/>
    <w:rsid w:val="00655720"/>
    <w:rsid w:val="006623BD"/>
    <w:rsid w:val="00662EB0"/>
    <w:rsid w:val="0066385B"/>
    <w:rsid w:val="00671225"/>
    <w:rsid w:val="0067229A"/>
    <w:rsid w:val="00687DB3"/>
    <w:rsid w:val="00692A57"/>
    <w:rsid w:val="00693C73"/>
    <w:rsid w:val="00697A8D"/>
    <w:rsid w:val="006A1819"/>
    <w:rsid w:val="006A1E59"/>
    <w:rsid w:val="006A4474"/>
    <w:rsid w:val="006B1481"/>
    <w:rsid w:val="006B6734"/>
    <w:rsid w:val="006C0E38"/>
    <w:rsid w:val="006C66C8"/>
    <w:rsid w:val="006D45EC"/>
    <w:rsid w:val="006D6F0E"/>
    <w:rsid w:val="006E517C"/>
    <w:rsid w:val="006F0586"/>
    <w:rsid w:val="006F39FF"/>
    <w:rsid w:val="006F5674"/>
    <w:rsid w:val="006F5D2D"/>
    <w:rsid w:val="0070067F"/>
    <w:rsid w:val="0071649E"/>
    <w:rsid w:val="0072131C"/>
    <w:rsid w:val="0072381A"/>
    <w:rsid w:val="007315C6"/>
    <w:rsid w:val="00743148"/>
    <w:rsid w:val="00743FB2"/>
    <w:rsid w:val="00744698"/>
    <w:rsid w:val="00746B2E"/>
    <w:rsid w:val="00746D35"/>
    <w:rsid w:val="00750058"/>
    <w:rsid w:val="0075333D"/>
    <w:rsid w:val="0076406B"/>
    <w:rsid w:val="00773228"/>
    <w:rsid w:val="0078123E"/>
    <w:rsid w:val="00782AAD"/>
    <w:rsid w:val="00782FF2"/>
    <w:rsid w:val="00786E7C"/>
    <w:rsid w:val="00792458"/>
    <w:rsid w:val="007979D9"/>
    <w:rsid w:val="00797E92"/>
    <w:rsid w:val="007A2078"/>
    <w:rsid w:val="007A3619"/>
    <w:rsid w:val="007A46FA"/>
    <w:rsid w:val="007A4A6F"/>
    <w:rsid w:val="007A5D4A"/>
    <w:rsid w:val="007A5FCC"/>
    <w:rsid w:val="007A64AA"/>
    <w:rsid w:val="007A6605"/>
    <w:rsid w:val="007A796A"/>
    <w:rsid w:val="007B4620"/>
    <w:rsid w:val="007C047A"/>
    <w:rsid w:val="007C4099"/>
    <w:rsid w:val="007C62F5"/>
    <w:rsid w:val="007D1BDE"/>
    <w:rsid w:val="007E367C"/>
    <w:rsid w:val="007F2D2F"/>
    <w:rsid w:val="00803D58"/>
    <w:rsid w:val="00806912"/>
    <w:rsid w:val="008116B7"/>
    <w:rsid w:val="00816788"/>
    <w:rsid w:val="00823D88"/>
    <w:rsid w:val="00824DA9"/>
    <w:rsid w:val="00825575"/>
    <w:rsid w:val="00832B3D"/>
    <w:rsid w:val="00832FEC"/>
    <w:rsid w:val="008335C5"/>
    <w:rsid w:val="00841C35"/>
    <w:rsid w:val="008422E1"/>
    <w:rsid w:val="00845375"/>
    <w:rsid w:val="00851E4A"/>
    <w:rsid w:val="008759E8"/>
    <w:rsid w:val="0088410B"/>
    <w:rsid w:val="00886348"/>
    <w:rsid w:val="0089358F"/>
    <w:rsid w:val="00894653"/>
    <w:rsid w:val="008A38B5"/>
    <w:rsid w:val="008A46F6"/>
    <w:rsid w:val="008B629A"/>
    <w:rsid w:val="008D3D5E"/>
    <w:rsid w:val="008E1C77"/>
    <w:rsid w:val="008E7E7A"/>
    <w:rsid w:val="008F0D1C"/>
    <w:rsid w:val="008F4B88"/>
    <w:rsid w:val="008F5D75"/>
    <w:rsid w:val="0090211C"/>
    <w:rsid w:val="00902A59"/>
    <w:rsid w:val="00903D31"/>
    <w:rsid w:val="00904ED4"/>
    <w:rsid w:val="009115A8"/>
    <w:rsid w:val="00916D79"/>
    <w:rsid w:val="00921DEC"/>
    <w:rsid w:val="00927A2C"/>
    <w:rsid w:val="00940092"/>
    <w:rsid w:val="009407EE"/>
    <w:rsid w:val="00942B90"/>
    <w:rsid w:val="00943132"/>
    <w:rsid w:val="0094497D"/>
    <w:rsid w:val="00951D87"/>
    <w:rsid w:val="00953A9A"/>
    <w:rsid w:val="00960996"/>
    <w:rsid w:val="00970D25"/>
    <w:rsid w:val="00973082"/>
    <w:rsid w:val="00983295"/>
    <w:rsid w:val="009869D5"/>
    <w:rsid w:val="0099144D"/>
    <w:rsid w:val="009976F6"/>
    <w:rsid w:val="009A17FF"/>
    <w:rsid w:val="009A6DD9"/>
    <w:rsid w:val="009B37FD"/>
    <w:rsid w:val="009E140D"/>
    <w:rsid w:val="009E378F"/>
    <w:rsid w:val="009E4537"/>
    <w:rsid w:val="009F6073"/>
    <w:rsid w:val="00A04597"/>
    <w:rsid w:val="00A077F3"/>
    <w:rsid w:val="00A13899"/>
    <w:rsid w:val="00A216D2"/>
    <w:rsid w:val="00A26411"/>
    <w:rsid w:val="00A2691D"/>
    <w:rsid w:val="00A3423E"/>
    <w:rsid w:val="00A346AE"/>
    <w:rsid w:val="00A42F00"/>
    <w:rsid w:val="00A43D1D"/>
    <w:rsid w:val="00A44BF2"/>
    <w:rsid w:val="00A531CF"/>
    <w:rsid w:val="00A56BAA"/>
    <w:rsid w:val="00A60580"/>
    <w:rsid w:val="00A60DC7"/>
    <w:rsid w:val="00A61560"/>
    <w:rsid w:val="00A74198"/>
    <w:rsid w:val="00A742A3"/>
    <w:rsid w:val="00A74446"/>
    <w:rsid w:val="00A75FB3"/>
    <w:rsid w:val="00A76D0C"/>
    <w:rsid w:val="00A771A3"/>
    <w:rsid w:val="00A83EF4"/>
    <w:rsid w:val="00A90BF4"/>
    <w:rsid w:val="00A91375"/>
    <w:rsid w:val="00AA10DF"/>
    <w:rsid w:val="00AB2A71"/>
    <w:rsid w:val="00AB3E75"/>
    <w:rsid w:val="00AB5355"/>
    <w:rsid w:val="00AD00D3"/>
    <w:rsid w:val="00AD2252"/>
    <w:rsid w:val="00AD6448"/>
    <w:rsid w:val="00AF4921"/>
    <w:rsid w:val="00AF4E4C"/>
    <w:rsid w:val="00AF5DC5"/>
    <w:rsid w:val="00AF776D"/>
    <w:rsid w:val="00B00AB3"/>
    <w:rsid w:val="00B02226"/>
    <w:rsid w:val="00B0473E"/>
    <w:rsid w:val="00B07F3F"/>
    <w:rsid w:val="00B118E9"/>
    <w:rsid w:val="00B23C5A"/>
    <w:rsid w:val="00B25B80"/>
    <w:rsid w:val="00B301F8"/>
    <w:rsid w:val="00B3040E"/>
    <w:rsid w:val="00B45E51"/>
    <w:rsid w:val="00B47A58"/>
    <w:rsid w:val="00B47B05"/>
    <w:rsid w:val="00B521B1"/>
    <w:rsid w:val="00B55C17"/>
    <w:rsid w:val="00B561D6"/>
    <w:rsid w:val="00B6281E"/>
    <w:rsid w:val="00B64F11"/>
    <w:rsid w:val="00B70111"/>
    <w:rsid w:val="00B733AB"/>
    <w:rsid w:val="00B742DD"/>
    <w:rsid w:val="00B80403"/>
    <w:rsid w:val="00B81784"/>
    <w:rsid w:val="00B83BD1"/>
    <w:rsid w:val="00B86D59"/>
    <w:rsid w:val="00B873A6"/>
    <w:rsid w:val="00B9053C"/>
    <w:rsid w:val="00B92861"/>
    <w:rsid w:val="00B93ECA"/>
    <w:rsid w:val="00B97D55"/>
    <w:rsid w:val="00BA1B50"/>
    <w:rsid w:val="00BA31EC"/>
    <w:rsid w:val="00BB0026"/>
    <w:rsid w:val="00BB506F"/>
    <w:rsid w:val="00BC5727"/>
    <w:rsid w:val="00BC6122"/>
    <w:rsid w:val="00BD0F5B"/>
    <w:rsid w:val="00BD14E1"/>
    <w:rsid w:val="00BD62FD"/>
    <w:rsid w:val="00BE43F6"/>
    <w:rsid w:val="00BE7178"/>
    <w:rsid w:val="00BF197B"/>
    <w:rsid w:val="00BF6203"/>
    <w:rsid w:val="00C05954"/>
    <w:rsid w:val="00C06473"/>
    <w:rsid w:val="00C115DC"/>
    <w:rsid w:val="00C127CF"/>
    <w:rsid w:val="00C208F4"/>
    <w:rsid w:val="00C244FA"/>
    <w:rsid w:val="00C279D8"/>
    <w:rsid w:val="00C3055F"/>
    <w:rsid w:val="00C305DA"/>
    <w:rsid w:val="00C32500"/>
    <w:rsid w:val="00C33470"/>
    <w:rsid w:val="00C3587E"/>
    <w:rsid w:val="00C35ECA"/>
    <w:rsid w:val="00C3695C"/>
    <w:rsid w:val="00C37B08"/>
    <w:rsid w:val="00C37E0E"/>
    <w:rsid w:val="00C42A2B"/>
    <w:rsid w:val="00C42E66"/>
    <w:rsid w:val="00C6308B"/>
    <w:rsid w:val="00C66F2F"/>
    <w:rsid w:val="00C7144F"/>
    <w:rsid w:val="00C71650"/>
    <w:rsid w:val="00C73ECD"/>
    <w:rsid w:val="00C7479E"/>
    <w:rsid w:val="00C7667A"/>
    <w:rsid w:val="00C80A14"/>
    <w:rsid w:val="00C825B7"/>
    <w:rsid w:val="00C8552E"/>
    <w:rsid w:val="00C8780D"/>
    <w:rsid w:val="00C90EAB"/>
    <w:rsid w:val="00C9663B"/>
    <w:rsid w:val="00C97535"/>
    <w:rsid w:val="00CC00F7"/>
    <w:rsid w:val="00CC1516"/>
    <w:rsid w:val="00CC6D51"/>
    <w:rsid w:val="00CD43BA"/>
    <w:rsid w:val="00CD4855"/>
    <w:rsid w:val="00CE5F77"/>
    <w:rsid w:val="00CE6F73"/>
    <w:rsid w:val="00CF07B4"/>
    <w:rsid w:val="00CF2C26"/>
    <w:rsid w:val="00CF5664"/>
    <w:rsid w:val="00CF667E"/>
    <w:rsid w:val="00D04BD0"/>
    <w:rsid w:val="00D05CA4"/>
    <w:rsid w:val="00D07D58"/>
    <w:rsid w:val="00D10C9E"/>
    <w:rsid w:val="00D151E1"/>
    <w:rsid w:val="00D159D1"/>
    <w:rsid w:val="00D1611B"/>
    <w:rsid w:val="00D200A5"/>
    <w:rsid w:val="00D279F9"/>
    <w:rsid w:val="00D452CE"/>
    <w:rsid w:val="00D51077"/>
    <w:rsid w:val="00D61168"/>
    <w:rsid w:val="00D63AC2"/>
    <w:rsid w:val="00D707F7"/>
    <w:rsid w:val="00D7562B"/>
    <w:rsid w:val="00D75C63"/>
    <w:rsid w:val="00D813AC"/>
    <w:rsid w:val="00D81858"/>
    <w:rsid w:val="00D90DA8"/>
    <w:rsid w:val="00D911BF"/>
    <w:rsid w:val="00D92D70"/>
    <w:rsid w:val="00D93216"/>
    <w:rsid w:val="00DA022B"/>
    <w:rsid w:val="00DB13C0"/>
    <w:rsid w:val="00DB784C"/>
    <w:rsid w:val="00DD159A"/>
    <w:rsid w:val="00DD28B3"/>
    <w:rsid w:val="00DD41E6"/>
    <w:rsid w:val="00DE3CB5"/>
    <w:rsid w:val="00DF1449"/>
    <w:rsid w:val="00E01F2F"/>
    <w:rsid w:val="00E01FBC"/>
    <w:rsid w:val="00E02133"/>
    <w:rsid w:val="00E03AAE"/>
    <w:rsid w:val="00E20ECE"/>
    <w:rsid w:val="00E22E68"/>
    <w:rsid w:val="00E26367"/>
    <w:rsid w:val="00E31438"/>
    <w:rsid w:val="00E3320A"/>
    <w:rsid w:val="00E348D4"/>
    <w:rsid w:val="00E369B3"/>
    <w:rsid w:val="00E37C5B"/>
    <w:rsid w:val="00E41A24"/>
    <w:rsid w:val="00E42810"/>
    <w:rsid w:val="00E42F9C"/>
    <w:rsid w:val="00E44545"/>
    <w:rsid w:val="00E47BC7"/>
    <w:rsid w:val="00E51808"/>
    <w:rsid w:val="00E5243A"/>
    <w:rsid w:val="00E53016"/>
    <w:rsid w:val="00E53037"/>
    <w:rsid w:val="00E649D5"/>
    <w:rsid w:val="00E66B36"/>
    <w:rsid w:val="00E66D0A"/>
    <w:rsid w:val="00E6721E"/>
    <w:rsid w:val="00E71156"/>
    <w:rsid w:val="00E72D27"/>
    <w:rsid w:val="00E83815"/>
    <w:rsid w:val="00E877C8"/>
    <w:rsid w:val="00E92388"/>
    <w:rsid w:val="00E94E04"/>
    <w:rsid w:val="00EA3FE9"/>
    <w:rsid w:val="00EA556B"/>
    <w:rsid w:val="00EA5917"/>
    <w:rsid w:val="00EC19EB"/>
    <w:rsid w:val="00EC1B78"/>
    <w:rsid w:val="00EC3A5A"/>
    <w:rsid w:val="00ED3C35"/>
    <w:rsid w:val="00ED6642"/>
    <w:rsid w:val="00EF6437"/>
    <w:rsid w:val="00EF7158"/>
    <w:rsid w:val="00F03CBC"/>
    <w:rsid w:val="00F1585E"/>
    <w:rsid w:val="00F209D3"/>
    <w:rsid w:val="00F25D54"/>
    <w:rsid w:val="00F27082"/>
    <w:rsid w:val="00F33DE1"/>
    <w:rsid w:val="00F374A8"/>
    <w:rsid w:val="00F37583"/>
    <w:rsid w:val="00F4514F"/>
    <w:rsid w:val="00F52115"/>
    <w:rsid w:val="00F53546"/>
    <w:rsid w:val="00F5751F"/>
    <w:rsid w:val="00F63838"/>
    <w:rsid w:val="00F70C6B"/>
    <w:rsid w:val="00F73C1C"/>
    <w:rsid w:val="00F82748"/>
    <w:rsid w:val="00F84A76"/>
    <w:rsid w:val="00F9057D"/>
    <w:rsid w:val="00F90B56"/>
    <w:rsid w:val="00F9230D"/>
    <w:rsid w:val="00F96435"/>
    <w:rsid w:val="00FA0DE1"/>
    <w:rsid w:val="00FA7976"/>
    <w:rsid w:val="00FB00F1"/>
    <w:rsid w:val="00FB3F98"/>
    <w:rsid w:val="00FB4F48"/>
    <w:rsid w:val="00FB5419"/>
    <w:rsid w:val="00FC44F3"/>
    <w:rsid w:val="00FC69AC"/>
    <w:rsid w:val="00FC7E84"/>
    <w:rsid w:val="00FD4B7D"/>
    <w:rsid w:val="00FD5FFB"/>
    <w:rsid w:val="00FD75A5"/>
    <w:rsid w:val="00FD76E3"/>
    <w:rsid w:val="00FE7B96"/>
    <w:rsid w:val="00FF5A39"/>
    <w:rsid w:val="00FF5A9F"/>
    <w:rsid w:val="00FF5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DA378"/>
  <w15:chartTrackingRefBased/>
  <w15:docId w15:val="{D31F8CA5-C368-3E4F-9B3E-007B564A3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3A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3A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3A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3A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3A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3A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3A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3A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3A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3A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3A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3A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3A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3A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3A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3A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3A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3A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3A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3A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3A9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3A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3A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3A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3A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3A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3A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3A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3A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53A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53A9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953A9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EA556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65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4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6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3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7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8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69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8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663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553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4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314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72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414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9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5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3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9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9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2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8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4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75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93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21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510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6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6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4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73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936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1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995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3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7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1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2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31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80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207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ly, Simon (NIH/NIDA) [E]</dc:creator>
  <cp:keywords/>
  <dc:description/>
  <cp:lastModifiedBy>Couly, Simon (NIH/NIDA) [E]</cp:lastModifiedBy>
  <cp:revision>8</cp:revision>
  <dcterms:created xsi:type="dcterms:W3CDTF">2025-02-12T15:24:00Z</dcterms:created>
  <dcterms:modified xsi:type="dcterms:W3CDTF">2025-03-12T20:02:00Z</dcterms:modified>
</cp:coreProperties>
</file>